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C4DF3" w14:textId="7AAA6557" w:rsidR="000D093F" w:rsidRPr="00071488" w:rsidRDefault="000D093F" w:rsidP="000D093F">
      <w:pPr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</w:pPr>
      <w:r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>Supplementary T</w:t>
      </w:r>
      <w:r w:rsidRPr="00071488"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 xml:space="preserve">able </w:t>
      </w:r>
      <w:r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>1</w:t>
      </w:r>
      <w:r w:rsidRPr="00071488"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 xml:space="preserve">. Odds of stable/worsening vs improved cognitive </w:t>
      </w:r>
      <w:proofErr w:type="gramStart"/>
      <w:r w:rsidRPr="00071488"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>outcome</w:t>
      </w:r>
      <w:proofErr w:type="gramEnd"/>
    </w:p>
    <w:tbl>
      <w:tblPr>
        <w:tblStyle w:val="TableGridLight1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6"/>
        <w:gridCol w:w="1858"/>
        <w:gridCol w:w="2409"/>
      </w:tblGrid>
      <w:tr w:rsidR="000D093F" w:rsidRPr="00071488" w14:paraId="1CAB6BB7" w14:textId="77777777" w:rsidTr="00D3299B">
        <w:tc>
          <w:tcPr>
            <w:tcW w:w="6506" w:type="dxa"/>
            <w:tcBorders>
              <w:top w:val="single" w:sz="12" w:space="0" w:color="auto"/>
            </w:tcBorders>
            <w:noWrap/>
            <w:hideMark/>
          </w:tcPr>
          <w:p w14:paraId="4F971328" w14:textId="77777777" w:rsidR="000D093F" w:rsidRPr="00071488" w:rsidRDefault="000D093F" w:rsidP="00D3299B">
            <w:pPr>
              <w:spacing w:before="120" w:line="360" w:lineRule="auto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858" w:type="dxa"/>
            <w:tcBorders>
              <w:top w:val="single" w:sz="12" w:space="0" w:color="auto"/>
            </w:tcBorders>
            <w:noWrap/>
            <w:hideMark/>
          </w:tcPr>
          <w:p w14:paraId="71C6C1FD" w14:textId="77777777" w:rsidR="000D093F" w:rsidRPr="00071488" w:rsidRDefault="000D093F" w:rsidP="00D3299B">
            <w:pPr>
              <w:spacing w:before="120" w:line="360" w:lineRule="auto"/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710D0CA8" w14:textId="77777777" w:rsidR="000D093F" w:rsidRPr="00071488" w:rsidRDefault="000D093F" w:rsidP="00D3299B">
            <w:pPr>
              <w:spacing w:before="120" w:line="360" w:lineRule="auto"/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0D093F" w:rsidRPr="00071488" w14:paraId="41D75580" w14:textId="77777777" w:rsidTr="00D3299B">
        <w:tc>
          <w:tcPr>
            <w:tcW w:w="6506" w:type="dxa"/>
            <w:noWrap/>
          </w:tcPr>
          <w:p w14:paraId="7750077F" w14:textId="77777777" w:rsidR="000D093F" w:rsidRPr="00071488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71488">
              <w:rPr>
                <w:rFonts w:ascii="Helvetica" w:eastAsia="Times New Roman" w:hAnsi="Helvetica" w:cs="Times New Roman"/>
                <w:sz w:val="20"/>
                <w:szCs w:val="20"/>
              </w:rPr>
              <w:t>Age</w:t>
            </w:r>
          </w:p>
        </w:tc>
        <w:tc>
          <w:tcPr>
            <w:tcW w:w="1858" w:type="dxa"/>
            <w:noWrap/>
          </w:tcPr>
          <w:p w14:paraId="543C7FEF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409" w:type="dxa"/>
            <w:noWrap/>
          </w:tcPr>
          <w:p w14:paraId="3004C3C6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0D093F" w:rsidRPr="00071488" w14:paraId="77A8B3BC" w14:textId="77777777" w:rsidTr="00D3299B">
        <w:tc>
          <w:tcPr>
            <w:tcW w:w="6506" w:type="dxa"/>
            <w:noWrap/>
          </w:tcPr>
          <w:p w14:paraId="7CF7EFC8" w14:textId="77777777" w:rsidR="000D093F" w:rsidRPr="00071488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71488">
              <w:rPr>
                <w:rFonts w:ascii="Helvetica" w:eastAsia="Times New Roman" w:hAnsi="Helvetica" w:cs="Times New Roman"/>
                <w:sz w:val="20"/>
                <w:szCs w:val="20"/>
              </w:rPr>
              <w:t>Sex (female vs male)</w:t>
            </w:r>
          </w:p>
        </w:tc>
        <w:tc>
          <w:tcPr>
            <w:tcW w:w="1858" w:type="dxa"/>
            <w:noWrap/>
          </w:tcPr>
          <w:p w14:paraId="4EB6B528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2409" w:type="dxa"/>
            <w:noWrap/>
          </w:tcPr>
          <w:p w14:paraId="52508FC7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0.04</w:t>
            </w:r>
          </w:p>
        </w:tc>
      </w:tr>
      <w:tr w:rsidR="000D093F" w:rsidRPr="00071488" w14:paraId="5B52ABD2" w14:textId="77777777" w:rsidTr="00D3299B">
        <w:tc>
          <w:tcPr>
            <w:tcW w:w="6506" w:type="dxa"/>
            <w:noWrap/>
          </w:tcPr>
          <w:p w14:paraId="1E042976" w14:textId="77777777" w:rsidR="000D093F" w:rsidRPr="00071488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71488">
              <w:rPr>
                <w:rFonts w:ascii="Helvetica" w:eastAsia="Times New Roman" w:hAnsi="Helvetica" w:cs="Times New Roman"/>
                <w:sz w:val="20"/>
                <w:szCs w:val="20"/>
              </w:rPr>
              <w:t>Handedness (right vs left)</w:t>
            </w:r>
          </w:p>
        </w:tc>
        <w:tc>
          <w:tcPr>
            <w:tcW w:w="1858" w:type="dxa"/>
            <w:noWrap/>
          </w:tcPr>
          <w:p w14:paraId="20B75894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1.29</w:t>
            </w:r>
          </w:p>
        </w:tc>
        <w:tc>
          <w:tcPr>
            <w:tcW w:w="2409" w:type="dxa"/>
            <w:noWrap/>
          </w:tcPr>
          <w:p w14:paraId="34CDEEE6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0D093F" w:rsidRPr="00071488" w14:paraId="0D0D235E" w14:textId="77777777" w:rsidTr="00D3299B">
        <w:tc>
          <w:tcPr>
            <w:tcW w:w="6506" w:type="dxa"/>
            <w:noWrap/>
          </w:tcPr>
          <w:p w14:paraId="0D966EF5" w14:textId="77777777" w:rsidR="000D093F" w:rsidRPr="00071488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71488">
              <w:rPr>
                <w:rFonts w:ascii="Helvetica" w:eastAsia="Times New Roman" w:hAnsi="Helvetica" w:cs="Times New Roman"/>
                <w:sz w:val="20"/>
                <w:szCs w:val="20"/>
              </w:rPr>
              <w:t>Years of education</w:t>
            </w:r>
          </w:p>
        </w:tc>
        <w:tc>
          <w:tcPr>
            <w:tcW w:w="1858" w:type="dxa"/>
            <w:noWrap/>
          </w:tcPr>
          <w:p w14:paraId="5F2B7469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2409" w:type="dxa"/>
            <w:noWrap/>
          </w:tcPr>
          <w:p w14:paraId="211DBDF5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0.007</w:t>
            </w:r>
          </w:p>
        </w:tc>
      </w:tr>
      <w:tr w:rsidR="000D093F" w:rsidRPr="00071488" w14:paraId="3CEA0D58" w14:textId="77777777" w:rsidTr="00D3299B">
        <w:tc>
          <w:tcPr>
            <w:tcW w:w="6506" w:type="dxa"/>
            <w:noWrap/>
          </w:tcPr>
          <w:p w14:paraId="4C128BF0" w14:textId="77777777" w:rsidR="000D093F" w:rsidRPr="00071488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71488">
              <w:rPr>
                <w:rFonts w:ascii="Helvetica" w:eastAsia="Times New Roman" w:hAnsi="Helvetica" w:cs="Times New Roman"/>
                <w:sz w:val="20"/>
                <w:szCs w:val="20"/>
              </w:rPr>
              <w:t>NART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-R</w:t>
            </w:r>
            <w:r w:rsidRPr="00071488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verbal IQ)</w:t>
            </w:r>
          </w:p>
        </w:tc>
        <w:tc>
          <w:tcPr>
            <w:tcW w:w="1858" w:type="dxa"/>
            <w:noWrap/>
          </w:tcPr>
          <w:p w14:paraId="7E8F5844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409" w:type="dxa"/>
            <w:noWrap/>
          </w:tcPr>
          <w:p w14:paraId="5C3A1FFD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1</w:t>
            </w:r>
          </w:p>
        </w:tc>
      </w:tr>
      <w:tr w:rsidR="000D093F" w:rsidRPr="00071488" w14:paraId="0367F9CB" w14:textId="77777777" w:rsidTr="00D3299B">
        <w:tc>
          <w:tcPr>
            <w:tcW w:w="6506" w:type="dxa"/>
            <w:noWrap/>
          </w:tcPr>
          <w:p w14:paraId="7A0EBA0A" w14:textId="77777777" w:rsidR="000D093F" w:rsidRPr="00071488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71488">
              <w:rPr>
                <w:rFonts w:ascii="Helvetica" w:eastAsia="Times New Roman" w:hAnsi="Helvetica" w:cs="Times New Roman"/>
                <w:sz w:val="20"/>
                <w:szCs w:val="20"/>
              </w:rPr>
              <w:t>MoCA baseline score</w:t>
            </w:r>
          </w:p>
        </w:tc>
        <w:tc>
          <w:tcPr>
            <w:tcW w:w="1858" w:type="dxa"/>
            <w:noWrap/>
          </w:tcPr>
          <w:p w14:paraId="22040001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2409" w:type="dxa"/>
            <w:noWrap/>
          </w:tcPr>
          <w:p w14:paraId="0E80EF46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&lt; 0.001</w:t>
            </w:r>
          </w:p>
        </w:tc>
      </w:tr>
      <w:tr w:rsidR="000D093F" w:rsidRPr="00071488" w14:paraId="74004449" w14:textId="77777777" w:rsidTr="00D3299B">
        <w:tc>
          <w:tcPr>
            <w:tcW w:w="6506" w:type="dxa"/>
            <w:noWrap/>
          </w:tcPr>
          <w:p w14:paraId="46E69E69" w14:textId="77777777" w:rsidR="000D093F" w:rsidRPr="00071488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71488">
              <w:rPr>
                <w:rFonts w:ascii="Helvetica" w:eastAsia="Times New Roman" w:hAnsi="Helvetica" w:cs="Times New Roman"/>
                <w:sz w:val="20"/>
                <w:szCs w:val="20"/>
              </w:rPr>
              <w:t>Lesion hemisphere (left vs right)</w:t>
            </w:r>
          </w:p>
        </w:tc>
        <w:tc>
          <w:tcPr>
            <w:tcW w:w="1858" w:type="dxa"/>
            <w:noWrap/>
          </w:tcPr>
          <w:p w14:paraId="18580ECB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2409" w:type="dxa"/>
            <w:noWrap/>
          </w:tcPr>
          <w:p w14:paraId="053C43C3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6</w:t>
            </w:r>
          </w:p>
        </w:tc>
      </w:tr>
      <w:tr w:rsidR="000D093F" w:rsidRPr="00071488" w14:paraId="0FDCE837" w14:textId="77777777" w:rsidTr="00D3299B">
        <w:tc>
          <w:tcPr>
            <w:tcW w:w="6506" w:type="dxa"/>
            <w:noWrap/>
          </w:tcPr>
          <w:p w14:paraId="4948AA6B" w14:textId="77777777" w:rsidR="000D093F" w:rsidRPr="00071488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Vascular territory (reference category thalamic)</w:t>
            </w:r>
          </w:p>
          <w:p w14:paraId="03BE9521" w14:textId="77777777" w:rsidR="000D093F" w:rsidRPr="00071488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ACA</w:t>
            </w:r>
          </w:p>
          <w:p w14:paraId="416BC6B0" w14:textId="77777777" w:rsidR="000D093F" w:rsidRPr="00071488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 xml:space="preserve">MCA </w:t>
            </w:r>
          </w:p>
          <w:p w14:paraId="5EB23483" w14:textId="77777777" w:rsidR="000D093F" w:rsidRPr="00071488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PCA</w:t>
            </w:r>
          </w:p>
          <w:p w14:paraId="759578FA" w14:textId="77777777" w:rsidR="000D093F" w:rsidRPr="00071488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Non-thalamic lacunar</w:t>
            </w:r>
          </w:p>
        </w:tc>
        <w:tc>
          <w:tcPr>
            <w:tcW w:w="1858" w:type="dxa"/>
            <w:noWrap/>
          </w:tcPr>
          <w:p w14:paraId="024F0489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2C6DBD09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  <w:p w14:paraId="08F9BDC5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  <w:p w14:paraId="6FF1DB39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  <w:p w14:paraId="2C73FD70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09" w:type="dxa"/>
            <w:noWrap/>
          </w:tcPr>
          <w:p w14:paraId="78CE8288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25729B3C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  <w:p w14:paraId="38BA21FE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  <w:p w14:paraId="57B6D4E7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  <w:p w14:paraId="1C1294A3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</w:tc>
      </w:tr>
      <w:tr w:rsidR="000D093F" w:rsidRPr="00071488" w14:paraId="5645FFAC" w14:textId="77777777" w:rsidTr="00D3299B">
        <w:tc>
          <w:tcPr>
            <w:tcW w:w="6506" w:type="dxa"/>
            <w:noWrap/>
          </w:tcPr>
          <w:p w14:paraId="28C545E5" w14:textId="77777777" w:rsidR="000D093F" w:rsidRPr="00071488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Fazekas (reference category 0)</w:t>
            </w:r>
          </w:p>
          <w:p w14:paraId="331739B5" w14:textId="77777777" w:rsidR="000D093F" w:rsidRPr="00071488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</w:t>
            </w:r>
          </w:p>
          <w:p w14:paraId="1D0DB497" w14:textId="77777777" w:rsidR="000D093F" w:rsidRPr="00071488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2</w:t>
            </w:r>
          </w:p>
          <w:p w14:paraId="31D5C48C" w14:textId="77777777" w:rsidR="000D093F" w:rsidRPr="00071488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58" w:type="dxa"/>
            <w:noWrap/>
          </w:tcPr>
          <w:p w14:paraId="70E1F178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26F974CB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33</w:t>
            </w:r>
          </w:p>
          <w:p w14:paraId="4B024E50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93</w:t>
            </w:r>
          </w:p>
          <w:p w14:paraId="3283203D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2409" w:type="dxa"/>
            <w:noWrap/>
          </w:tcPr>
          <w:p w14:paraId="6B78A172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0DD671BA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74</w:t>
            </w:r>
          </w:p>
          <w:p w14:paraId="76D5A1D7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1</w:t>
            </w:r>
          </w:p>
          <w:p w14:paraId="7CAEBAED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1</w:t>
            </w:r>
          </w:p>
        </w:tc>
      </w:tr>
      <w:tr w:rsidR="000D093F" w:rsidRPr="00071488" w14:paraId="1C33BD54" w14:textId="77777777" w:rsidTr="00D3299B">
        <w:tc>
          <w:tcPr>
            <w:tcW w:w="6506" w:type="dxa"/>
            <w:noWrap/>
          </w:tcPr>
          <w:p w14:paraId="566E40C6" w14:textId="77777777" w:rsidR="000D093F" w:rsidRPr="00071488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Atrial fibrillation (no vs yes)</w:t>
            </w:r>
          </w:p>
        </w:tc>
        <w:tc>
          <w:tcPr>
            <w:tcW w:w="1858" w:type="dxa"/>
            <w:noWrap/>
          </w:tcPr>
          <w:p w14:paraId="5EB7DD38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2409" w:type="dxa"/>
            <w:noWrap/>
          </w:tcPr>
          <w:p w14:paraId="4EAE9FC2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4</w:t>
            </w:r>
          </w:p>
        </w:tc>
      </w:tr>
      <w:tr w:rsidR="000D093F" w:rsidRPr="00071488" w14:paraId="742D58D3" w14:textId="77777777" w:rsidTr="00D3299B">
        <w:tc>
          <w:tcPr>
            <w:tcW w:w="6506" w:type="dxa"/>
            <w:noWrap/>
          </w:tcPr>
          <w:p w14:paraId="07F30FEB" w14:textId="77777777" w:rsidR="000D093F" w:rsidRPr="00071488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Smoking - current (no vs yes)</w:t>
            </w:r>
          </w:p>
        </w:tc>
        <w:tc>
          <w:tcPr>
            <w:tcW w:w="1858" w:type="dxa"/>
            <w:noWrap/>
          </w:tcPr>
          <w:p w14:paraId="12B65A07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2409" w:type="dxa"/>
            <w:noWrap/>
          </w:tcPr>
          <w:p w14:paraId="78A88619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5</w:t>
            </w:r>
          </w:p>
        </w:tc>
      </w:tr>
      <w:tr w:rsidR="000D093F" w:rsidRPr="00071488" w14:paraId="42C3A473" w14:textId="77777777" w:rsidTr="00D3299B">
        <w:tc>
          <w:tcPr>
            <w:tcW w:w="6506" w:type="dxa"/>
            <w:noWrap/>
          </w:tcPr>
          <w:p w14:paraId="0AB59E80" w14:textId="77777777" w:rsidR="000D093F" w:rsidRPr="00071488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Family history (no vs yes)</w:t>
            </w:r>
          </w:p>
        </w:tc>
        <w:tc>
          <w:tcPr>
            <w:tcW w:w="1858" w:type="dxa"/>
            <w:noWrap/>
          </w:tcPr>
          <w:p w14:paraId="748E541C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2409" w:type="dxa"/>
            <w:noWrap/>
          </w:tcPr>
          <w:p w14:paraId="133DBE8B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07</w:t>
            </w:r>
          </w:p>
        </w:tc>
      </w:tr>
      <w:tr w:rsidR="000D093F" w:rsidRPr="00071488" w14:paraId="2836C8AF" w14:textId="77777777" w:rsidTr="00D3299B">
        <w:tc>
          <w:tcPr>
            <w:tcW w:w="6506" w:type="dxa"/>
            <w:noWrap/>
          </w:tcPr>
          <w:p w14:paraId="6688B454" w14:textId="77777777" w:rsidR="000D093F" w:rsidRPr="00071488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IHD (no vs yes)</w:t>
            </w:r>
          </w:p>
        </w:tc>
        <w:tc>
          <w:tcPr>
            <w:tcW w:w="1858" w:type="dxa"/>
            <w:noWrap/>
          </w:tcPr>
          <w:p w14:paraId="257AF194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6.09</w:t>
            </w:r>
          </w:p>
        </w:tc>
        <w:tc>
          <w:tcPr>
            <w:tcW w:w="2409" w:type="dxa"/>
            <w:noWrap/>
          </w:tcPr>
          <w:p w14:paraId="7892864A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0.005</w:t>
            </w:r>
          </w:p>
        </w:tc>
      </w:tr>
      <w:tr w:rsidR="000D093F" w:rsidRPr="00071488" w14:paraId="7D8BC1A5" w14:textId="77777777" w:rsidTr="00D3299B">
        <w:tc>
          <w:tcPr>
            <w:tcW w:w="6506" w:type="dxa"/>
            <w:noWrap/>
          </w:tcPr>
          <w:p w14:paraId="58BDA888" w14:textId="77777777" w:rsidR="000D093F" w:rsidRPr="00071488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Diabetes mellitus (no vs yes)</w:t>
            </w:r>
          </w:p>
        </w:tc>
        <w:tc>
          <w:tcPr>
            <w:tcW w:w="1858" w:type="dxa"/>
            <w:noWrap/>
          </w:tcPr>
          <w:p w14:paraId="7EF743C4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2409" w:type="dxa"/>
            <w:noWrap/>
          </w:tcPr>
          <w:p w14:paraId="6EEFB8A7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58</w:t>
            </w:r>
          </w:p>
        </w:tc>
      </w:tr>
      <w:tr w:rsidR="000D093F" w:rsidRPr="00071488" w14:paraId="721E7BCF" w14:textId="77777777" w:rsidTr="00D3299B">
        <w:tc>
          <w:tcPr>
            <w:tcW w:w="6506" w:type="dxa"/>
            <w:noWrap/>
          </w:tcPr>
          <w:p w14:paraId="7590D531" w14:textId="77777777" w:rsidR="000D093F" w:rsidRPr="00071488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Carotid stenosis (no vs yes)</w:t>
            </w:r>
          </w:p>
        </w:tc>
        <w:tc>
          <w:tcPr>
            <w:tcW w:w="1858" w:type="dxa"/>
            <w:noWrap/>
          </w:tcPr>
          <w:p w14:paraId="504FBB8D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2409" w:type="dxa"/>
            <w:noWrap/>
          </w:tcPr>
          <w:p w14:paraId="1DDAE8B7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7</w:t>
            </w:r>
          </w:p>
        </w:tc>
      </w:tr>
      <w:tr w:rsidR="000D093F" w:rsidRPr="00071488" w14:paraId="42E01B64" w14:textId="77777777" w:rsidTr="00D3299B">
        <w:tc>
          <w:tcPr>
            <w:tcW w:w="6506" w:type="dxa"/>
            <w:noWrap/>
          </w:tcPr>
          <w:p w14:paraId="1680B168" w14:textId="77777777" w:rsidR="000D093F" w:rsidRPr="00071488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Hypertension (no vs yes)</w:t>
            </w:r>
          </w:p>
        </w:tc>
        <w:tc>
          <w:tcPr>
            <w:tcW w:w="1858" w:type="dxa"/>
            <w:noWrap/>
          </w:tcPr>
          <w:p w14:paraId="6222AA56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2409" w:type="dxa"/>
            <w:noWrap/>
          </w:tcPr>
          <w:p w14:paraId="66ED90FD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78</w:t>
            </w:r>
          </w:p>
        </w:tc>
      </w:tr>
      <w:tr w:rsidR="000D093F" w:rsidRPr="00071488" w14:paraId="5D4C7E15" w14:textId="77777777" w:rsidTr="00D3299B">
        <w:tc>
          <w:tcPr>
            <w:tcW w:w="6506" w:type="dxa"/>
            <w:tcBorders>
              <w:bottom w:val="single" w:sz="12" w:space="0" w:color="auto"/>
            </w:tcBorders>
            <w:noWrap/>
          </w:tcPr>
          <w:p w14:paraId="2A87B13B" w14:textId="77777777" w:rsidR="000D093F" w:rsidRPr="00071488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Statins (no vs yes)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noWrap/>
          </w:tcPr>
          <w:p w14:paraId="32A6FF79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noWrap/>
          </w:tcPr>
          <w:p w14:paraId="4BA39308" w14:textId="77777777" w:rsidR="000D093F" w:rsidRPr="00071488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71488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54</w:t>
            </w:r>
          </w:p>
        </w:tc>
      </w:tr>
    </w:tbl>
    <w:p w14:paraId="5A8DE636" w14:textId="77777777" w:rsidR="000D093F" w:rsidRPr="00071488" w:rsidRDefault="000D093F" w:rsidP="000D093F">
      <w:pPr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</w:pPr>
      <w:r w:rsidRPr="00071488">
        <w:rPr>
          <w:rFonts w:ascii="Helvetica" w:eastAsia="Helvetica" w:hAnsi="Helvetica" w:cs="Times New Roman"/>
          <w:i/>
          <w:iCs/>
          <w:kern w:val="0"/>
          <w:sz w:val="22"/>
          <w:szCs w:val="22"/>
          <w:lang w:val="en-GB"/>
          <w14:ligatures w14:val="none"/>
        </w:rPr>
        <w:t>Note.</w:t>
      </w:r>
      <w:r w:rsidRPr="00071488"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 xml:space="preserve"> NART</w:t>
      </w:r>
      <w:r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>-R</w:t>
      </w:r>
      <w:r w:rsidRPr="00071488"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>: national adult reading test</w:t>
      </w:r>
      <w:r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 xml:space="preserve"> - revised</w:t>
      </w:r>
      <w:r w:rsidRPr="00071488"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 xml:space="preserve">; </w:t>
      </w:r>
      <w:r w:rsidRPr="00071488">
        <w:rPr>
          <w:rFonts w:ascii="Helvetica" w:eastAsia="Times New Roman" w:hAnsi="Helvetica" w:cs="Times New Roman"/>
          <w:kern w:val="0"/>
          <w:sz w:val="22"/>
          <w:lang w:val="en-GB"/>
          <w14:ligatures w14:val="none"/>
        </w:rPr>
        <w:t>ACA: anterior cerebral artery, MCA: middle cerebral artery, PCA: posterior cerebral artery.</w:t>
      </w:r>
    </w:p>
    <w:p w14:paraId="10C585C1" w14:textId="77777777" w:rsidR="000D093F" w:rsidRDefault="000D093F" w:rsidP="000D093F"/>
    <w:p w14:paraId="591A2807" w14:textId="052120BE" w:rsidR="000D093F" w:rsidRDefault="000D093F">
      <w:r>
        <w:br/>
      </w:r>
      <w:r>
        <w:br/>
      </w:r>
    </w:p>
    <w:p w14:paraId="62F1D557" w14:textId="77777777" w:rsidR="000D093F" w:rsidRDefault="000D093F">
      <w:r>
        <w:br w:type="page"/>
      </w:r>
    </w:p>
    <w:p w14:paraId="39920909" w14:textId="6D6F2A5D" w:rsidR="000D093F" w:rsidRPr="007663DB" w:rsidRDefault="000D093F" w:rsidP="000D093F">
      <w:pPr>
        <w:rPr>
          <w:rFonts w:ascii="Helvetica" w:eastAsia="Times New Roman" w:hAnsi="Helvetica" w:cs="Times New Roman"/>
          <w:color w:val="1F4E79"/>
          <w:kern w:val="0"/>
          <w:lang w:val="en-GB"/>
          <w14:ligatures w14:val="none"/>
        </w:rPr>
      </w:pPr>
      <w:r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lastRenderedPageBreak/>
        <w:t>Supplementary T</w:t>
      </w:r>
      <w:r w:rsidRPr="00071488"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 xml:space="preserve">able </w:t>
      </w:r>
      <w:r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 xml:space="preserve">2. </w:t>
      </w:r>
      <w:r w:rsidRPr="007663DB">
        <w:rPr>
          <w:rFonts w:ascii="Helvetica" w:eastAsia="Times New Roman" w:hAnsi="Helvetica" w:cs="Times New Roman"/>
          <w:color w:val="1F4E79"/>
          <w:kern w:val="0"/>
          <w:lang w:val="en-GB"/>
          <w14:ligatures w14:val="none"/>
        </w:rPr>
        <w:t>Odds of stable/worsening vs improved episodic memory outcome (delayed recall)</w:t>
      </w:r>
    </w:p>
    <w:tbl>
      <w:tblPr>
        <w:tblStyle w:val="TableGridLight1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6"/>
        <w:gridCol w:w="1858"/>
        <w:gridCol w:w="2409"/>
      </w:tblGrid>
      <w:tr w:rsidR="000D093F" w:rsidRPr="007663DB" w14:paraId="2E579B01" w14:textId="77777777" w:rsidTr="00D3299B">
        <w:tc>
          <w:tcPr>
            <w:tcW w:w="65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716ED2" w14:textId="77777777" w:rsidR="000D093F" w:rsidRPr="007663DB" w:rsidRDefault="000D093F" w:rsidP="00D3299B">
            <w:pPr>
              <w:spacing w:before="120" w:line="360" w:lineRule="auto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4B52BE1" w14:textId="77777777" w:rsidR="000D093F" w:rsidRPr="007663DB" w:rsidRDefault="000D093F" w:rsidP="00D3299B">
            <w:pPr>
              <w:spacing w:before="120" w:line="360" w:lineRule="auto"/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613C6A" w14:textId="77777777" w:rsidR="000D093F" w:rsidRPr="007663DB" w:rsidRDefault="000D093F" w:rsidP="00D3299B">
            <w:pPr>
              <w:spacing w:before="120" w:line="360" w:lineRule="auto"/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0D093F" w:rsidRPr="007663DB" w14:paraId="2FB7E93D" w14:textId="77777777" w:rsidTr="00D3299B">
        <w:tc>
          <w:tcPr>
            <w:tcW w:w="6506" w:type="dxa"/>
            <w:tcBorders>
              <w:top w:val="single" w:sz="12" w:space="0" w:color="auto"/>
            </w:tcBorders>
            <w:noWrap/>
          </w:tcPr>
          <w:p w14:paraId="71E24FCD" w14:textId="77777777" w:rsidR="000D093F" w:rsidRPr="007663DB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663DB">
              <w:rPr>
                <w:rFonts w:ascii="Helvetica" w:eastAsia="Times New Roman" w:hAnsi="Helvetica" w:cs="Times New Roman"/>
                <w:sz w:val="20"/>
                <w:szCs w:val="20"/>
              </w:rPr>
              <w:t>Age</w:t>
            </w:r>
          </w:p>
        </w:tc>
        <w:tc>
          <w:tcPr>
            <w:tcW w:w="1858" w:type="dxa"/>
            <w:tcBorders>
              <w:top w:val="single" w:sz="12" w:space="0" w:color="auto"/>
            </w:tcBorders>
            <w:noWrap/>
          </w:tcPr>
          <w:p w14:paraId="121C4E88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</w:tcPr>
          <w:p w14:paraId="62FD6FD3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2</w:t>
            </w:r>
          </w:p>
        </w:tc>
      </w:tr>
      <w:tr w:rsidR="000D093F" w:rsidRPr="007663DB" w14:paraId="4E6F200E" w14:textId="77777777" w:rsidTr="00D3299B">
        <w:tc>
          <w:tcPr>
            <w:tcW w:w="6506" w:type="dxa"/>
            <w:noWrap/>
          </w:tcPr>
          <w:p w14:paraId="3D7B9F1A" w14:textId="77777777" w:rsidR="000D093F" w:rsidRPr="007663DB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663DB">
              <w:rPr>
                <w:rFonts w:ascii="Helvetica" w:eastAsia="Times New Roman" w:hAnsi="Helvetica" w:cs="Times New Roman"/>
                <w:sz w:val="20"/>
                <w:szCs w:val="20"/>
              </w:rPr>
              <w:t>Sex (female vs male)</w:t>
            </w:r>
          </w:p>
        </w:tc>
        <w:tc>
          <w:tcPr>
            <w:tcW w:w="1858" w:type="dxa"/>
            <w:noWrap/>
          </w:tcPr>
          <w:p w14:paraId="4A938F65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2409" w:type="dxa"/>
            <w:noWrap/>
          </w:tcPr>
          <w:p w14:paraId="19F10590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76</w:t>
            </w:r>
          </w:p>
        </w:tc>
      </w:tr>
      <w:tr w:rsidR="000D093F" w:rsidRPr="007663DB" w14:paraId="4D326C67" w14:textId="77777777" w:rsidTr="00D3299B">
        <w:tc>
          <w:tcPr>
            <w:tcW w:w="6506" w:type="dxa"/>
            <w:noWrap/>
          </w:tcPr>
          <w:p w14:paraId="182DA283" w14:textId="77777777" w:rsidR="000D093F" w:rsidRPr="007663DB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663DB">
              <w:rPr>
                <w:rFonts w:ascii="Helvetica" w:eastAsia="Times New Roman" w:hAnsi="Helvetica" w:cs="Times New Roman"/>
                <w:sz w:val="20"/>
                <w:szCs w:val="20"/>
              </w:rPr>
              <w:t>Handedness (right vs left)</w:t>
            </w:r>
          </w:p>
        </w:tc>
        <w:tc>
          <w:tcPr>
            <w:tcW w:w="1858" w:type="dxa"/>
            <w:noWrap/>
          </w:tcPr>
          <w:p w14:paraId="29C044DF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4.62</w:t>
            </w:r>
          </w:p>
        </w:tc>
        <w:tc>
          <w:tcPr>
            <w:tcW w:w="2409" w:type="dxa"/>
            <w:noWrap/>
          </w:tcPr>
          <w:p w14:paraId="501EEB37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11</w:t>
            </w:r>
          </w:p>
        </w:tc>
      </w:tr>
      <w:tr w:rsidR="000D093F" w:rsidRPr="007663DB" w14:paraId="4E40DDDA" w14:textId="77777777" w:rsidTr="00D3299B">
        <w:tc>
          <w:tcPr>
            <w:tcW w:w="6506" w:type="dxa"/>
            <w:noWrap/>
          </w:tcPr>
          <w:p w14:paraId="227599F0" w14:textId="77777777" w:rsidR="000D093F" w:rsidRPr="007663DB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663DB">
              <w:rPr>
                <w:rFonts w:ascii="Helvetica" w:eastAsia="Times New Roman" w:hAnsi="Helvetica" w:cs="Times New Roman"/>
                <w:sz w:val="20"/>
                <w:szCs w:val="20"/>
              </w:rPr>
              <w:t>Years of education</w:t>
            </w:r>
          </w:p>
        </w:tc>
        <w:tc>
          <w:tcPr>
            <w:tcW w:w="1858" w:type="dxa"/>
            <w:noWrap/>
          </w:tcPr>
          <w:p w14:paraId="149F62F5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409" w:type="dxa"/>
            <w:noWrap/>
          </w:tcPr>
          <w:p w14:paraId="41A41184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17</w:t>
            </w:r>
          </w:p>
        </w:tc>
      </w:tr>
      <w:tr w:rsidR="000D093F" w:rsidRPr="007663DB" w14:paraId="587FE301" w14:textId="77777777" w:rsidTr="00D3299B">
        <w:tc>
          <w:tcPr>
            <w:tcW w:w="6506" w:type="dxa"/>
            <w:noWrap/>
          </w:tcPr>
          <w:p w14:paraId="298BD96D" w14:textId="77777777" w:rsidR="000D093F" w:rsidRPr="007663DB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663DB">
              <w:rPr>
                <w:rFonts w:ascii="Helvetica" w:eastAsia="Times New Roman" w:hAnsi="Helvetica" w:cs="Times New Roman"/>
                <w:sz w:val="20"/>
                <w:szCs w:val="20"/>
              </w:rPr>
              <w:t>NART (verbal IQ)</w:t>
            </w:r>
          </w:p>
        </w:tc>
        <w:tc>
          <w:tcPr>
            <w:tcW w:w="1858" w:type="dxa"/>
            <w:noWrap/>
          </w:tcPr>
          <w:p w14:paraId="7520ED48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0</w:t>
            </w:r>
          </w:p>
          <w:p w14:paraId="0B3BD653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2409" w:type="dxa"/>
            <w:noWrap/>
          </w:tcPr>
          <w:p w14:paraId="1199E8AD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4</w:t>
            </w:r>
          </w:p>
        </w:tc>
      </w:tr>
      <w:tr w:rsidR="000D093F" w:rsidRPr="007663DB" w14:paraId="7C7EA442" w14:textId="77777777" w:rsidTr="00D3299B">
        <w:tc>
          <w:tcPr>
            <w:tcW w:w="6506" w:type="dxa"/>
            <w:noWrap/>
          </w:tcPr>
          <w:p w14:paraId="3D347302" w14:textId="77777777" w:rsidR="000D093F" w:rsidRPr="007663DB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663DB">
              <w:rPr>
                <w:rFonts w:ascii="Helvetica" w:eastAsia="Times New Roman" w:hAnsi="Helvetica" w:cs="Times New Roman"/>
                <w:sz w:val="20"/>
                <w:szCs w:val="20"/>
              </w:rPr>
              <w:t>FCSRT delayed recall baseline score</w:t>
            </w:r>
          </w:p>
        </w:tc>
        <w:tc>
          <w:tcPr>
            <w:tcW w:w="1858" w:type="dxa"/>
            <w:noWrap/>
          </w:tcPr>
          <w:p w14:paraId="202CDECF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17</w:t>
            </w:r>
          </w:p>
        </w:tc>
        <w:tc>
          <w:tcPr>
            <w:tcW w:w="2409" w:type="dxa"/>
            <w:noWrap/>
          </w:tcPr>
          <w:p w14:paraId="746C5ED2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009</w:t>
            </w:r>
          </w:p>
        </w:tc>
      </w:tr>
      <w:tr w:rsidR="000D093F" w:rsidRPr="007663DB" w14:paraId="00DF96DF" w14:textId="77777777" w:rsidTr="00D3299B">
        <w:tc>
          <w:tcPr>
            <w:tcW w:w="6506" w:type="dxa"/>
            <w:noWrap/>
          </w:tcPr>
          <w:p w14:paraId="21706F7D" w14:textId="77777777" w:rsidR="000D093F" w:rsidRPr="007663DB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663DB">
              <w:rPr>
                <w:rFonts w:ascii="Helvetica" w:eastAsia="Times New Roman" w:hAnsi="Helvetica" w:cs="Times New Roman"/>
                <w:sz w:val="20"/>
                <w:szCs w:val="20"/>
              </w:rPr>
              <w:t>Lesion hemisphere (left vs right)</w:t>
            </w:r>
          </w:p>
        </w:tc>
        <w:tc>
          <w:tcPr>
            <w:tcW w:w="1858" w:type="dxa"/>
            <w:noWrap/>
          </w:tcPr>
          <w:p w14:paraId="7171DD75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2409" w:type="dxa"/>
            <w:noWrap/>
          </w:tcPr>
          <w:p w14:paraId="3849C38C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56</w:t>
            </w:r>
          </w:p>
        </w:tc>
      </w:tr>
      <w:tr w:rsidR="000D093F" w:rsidRPr="007663DB" w14:paraId="080C7AFD" w14:textId="77777777" w:rsidTr="00D3299B">
        <w:tc>
          <w:tcPr>
            <w:tcW w:w="6506" w:type="dxa"/>
            <w:noWrap/>
          </w:tcPr>
          <w:p w14:paraId="1CABA7A7" w14:textId="77777777" w:rsidR="000D093F" w:rsidRPr="007663DB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Vascular territory (reference category thalamic)</w:t>
            </w:r>
          </w:p>
          <w:p w14:paraId="004B85D1" w14:textId="77777777" w:rsidR="000D093F" w:rsidRPr="007663DB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ACA</w:t>
            </w:r>
          </w:p>
          <w:p w14:paraId="6C59613A" w14:textId="77777777" w:rsidR="000D093F" w:rsidRPr="007663DB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 xml:space="preserve">MCA </w:t>
            </w:r>
          </w:p>
          <w:p w14:paraId="3BF3DC67" w14:textId="77777777" w:rsidR="000D093F" w:rsidRPr="007663DB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PCA</w:t>
            </w:r>
          </w:p>
          <w:p w14:paraId="155B424C" w14:textId="77777777" w:rsidR="000D093F" w:rsidRPr="007663DB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Non-thalamic lacunar</w:t>
            </w:r>
          </w:p>
        </w:tc>
        <w:tc>
          <w:tcPr>
            <w:tcW w:w="1858" w:type="dxa"/>
            <w:noWrap/>
          </w:tcPr>
          <w:p w14:paraId="690B2025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6ADD10AB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  <w:p w14:paraId="3DD5592C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  <w:p w14:paraId="3CCAB9C9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  <w:p w14:paraId="484634D4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09" w:type="dxa"/>
            <w:noWrap/>
          </w:tcPr>
          <w:p w14:paraId="48657691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77827270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  <w:p w14:paraId="626D23C1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  <w:p w14:paraId="100180B4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  <w:p w14:paraId="24B327D9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</w:tc>
      </w:tr>
      <w:tr w:rsidR="000D093F" w:rsidRPr="007663DB" w14:paraId="5B6EC26B" w14:textId="77777777" w:rsidTr="00D3299B">
        <w:tc>
          <w:tcPr>
            <w:tcW w:w="6506" w:type="dxa"/>
            <w:noWrap/>
          </w:tcPr>
          <w:p w14:paraId="61D6F681" w14:textId="77777777" w:rsidR="000D093F" w:rsidRPr="007663DB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Fazekas (reference category 0)</w:t>
            </w:r>
          </w:p>
          <w:p w14:paraId="0EBB8E5B" w14:textId="77777777" w:rsidR="000D093F" w:rsidRPr="007663DB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</w:t>
            </w:r>
          </w:p>
          <w:p w14:paraId="4C50E438" w14:textId="77777777" w:rsidR="000D093F" w:rsidRPr="007663DB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2</w:t>
            </w:r>
          </w:p>
          <w:p w14:paraId="565003CC" w14:textId="77777777" w:rsidR="000D093F" w:rsidRPr="007663DB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58" w:type="dxa"/>
            <w:noWrap/>
          </w:tcPr>
          <w:p w14:paraId="56AE7F93" w14:textId="77777777" w:rsidR="000D093F" w:rsidRPr="007663DB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7F611BC4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77</w:t>
            </w:r>
          </w:p>
          <w:p w14:paraId="4B732796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2.74</w:t>
            </w:r>
          </w:p>
          <w:p w14:paraId="1BC28939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2409" w:type="dxa"/>
            <w:noWrap/>
          </w:tcPr>
          <w:p w14:paraId="1117207C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3F45E12E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74</w:t>
            </w:r>
          </w:p>
          <w:p w14:paraId="76DC7B06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16</w:t>
            </w:r>
          </w:p>
          <w:p w14:paraId="036882CE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7</w:t>
            </w:r>
          </w:p>
        </w:tc>
      </w:tr>
      <w:tr w:rsidR="000D093F" w:rsidRPr="007663DB" w14:paraId="210E3F4E" w14:textId="77777777" w:rsidTr="00D3299B">
        <w:tc>
          <w:tcPr>
            <w:tcW w:w="6506" w:type="dxa"/>
            <w:noWrap/>
          </w:tcPr>
          <w:p w14:paraId="43257BCE" w14:textId="77777777" w:rsidR="000D093F" w:rsidRPr="007663DB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Atrial fibrillation (no vs yes)</w:t>
            </w:r>
          </w:p>
        </w:tc>
        <w:tc>
          <w:tcPr>
            <w:tcW w:w="1858" w:type="dxa"/>
            <w:noWrap/>
          </w:tcPr>
          <w:p w14:paraId="100B6E1F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2409" w:type="dxa"/>
            <w:noWrap/>
          </w:tcPr>
          <w:p w14:paraId="218C5E66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0.028</w:t>
            </w:r>
          </w:p>
        </w:tc>
      </w:tr>
      <w:tr w:rsidR="000D093F" w:rsidRPr="007663DB" w14:paraId="1306456D" w14:textId="77777777" w:rsidTr="00D3299B">
        <w:tc>
          <w:tcPr>
            <w:tcW w:w="6506" w:type="dxa"/>
            <w:noWrap/>
          </w:tcPr>
          <w:p w14:paraId="3A9F5B6B" w14:textId="77777777" w:rsidR="000D093F" w:rsidRPr="007663DB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Smoking - current (no vs yes)</w:t>
            </w:r>
          </w:p>
        </w:tc>
        <w:tc>
          <w:tcPr>
            <w:tcW w:w="1858" w:type="dxa"/>
            <w:noWrap/>
          </w:tcPr>
          <w:p w14:paraId="0E82E7AC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409" w:type="dxa"/>
            <w:noWrap/>
          </w:tcPr>
          <w:p w14:paraId="4EFE761E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7</w:t>
            </w:r>
          </w:p>
        </w:tc>
      </w:tr>
      <w:tr w:rsidR="000D093F" w:rsidRPr="007663DB" w14:paraId="29B4CE32" w14:textId="77777777" w:rsidTr="00D3299B">
        <w:tc>
          <w:tcPr>
            <w:tcW w:w="6506" w:type="dxa"/>
            <w:noWrap/>
          </w:tcPr>
          <w:p w14:paraId="72A228FB" w14:textId="77777777" w:rsidR="000D093F" w:rsidRPr="007663DB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Family history (no vs yes)</w:t>
            </w:r>
          </w:p>
        </w:tc>
        <w:tc>
          <w:tcPr>
            <w:tcW w:w="1858" w:type="dxa"/>
            <w:noWrap/>
          </w:tcPr>
          <w:p w14:paraId="520B22D6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2409" w:type="dxa"/>
            <w:noWrap/>
          </w:tcPr>
          <w:p w14:paraId="10445D1D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2</w:t>
            </w:r>
          </w:p>
        </w:tc>
      </w:tr>
      <w:tr w:rsidR="000D093F" w:rsidRPr="007663DB" w14:paraId="7D5DDC91" w14:textId="77777777" w:rsidTr="00D3299B">
        <w:tc>
          <w:tcPr>
            <w:tcW w:w="6506" w:type="dxa"/>
            <w:noWrap/>
          </w:tcPr>
          <w:p w14:paraId="18571188" w14:textId="77777777" w:rsidR="000D093F" w:rsidRPr="007663DB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IHD (no vs yes)</w:t>
            </w:r>
          </w:p>
        </w:tc>
        <w:tc>
          <w:tcPr>
            <w:tcW w:w="1858" w:type="dxa"/>
            <w:noWrap/>
          </w:tcPr>
          <w:p w14:paraId="5F485F2D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2409" w:type="dxa"/>
            <w:noWrap/>
          </w:tcPr>
          <w:p w14:paraId="76783A34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55</w:t>
            </w:r>
          </w:p>
        </w:tc>
      </w:tr>
      <w:tr w:rsidR="000D093F" w:rsidRPr="007663DB" w14:paraId="6CCAFD99" w14:textId="77777777" w:rsidTr="00D3299B">
        <w:tc>
          <w:tcPr>
            <w:tcW w:w="6506" w:type="dxa"/>
            <w:noWrap/>
          </w:tcPr>
          <w:p w14:paraId="14E3944D" w14:textId="77777777" w:rsidR="000D093F" w:rsidRPr="007663DB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Diabetes mellitus (no vs yes)</w:t>
            </w:r>
          </w:p>
        </w:tc>
        <w:tc>
          <w:tcPr>
            <w:tcW w:w="1858" w:type="dxa"/>
            <w:noWrap/>
          </w:tcPr>
          <w:p w14:paraId="79BCF78E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2409" w:type="dxa"/>
            <w:noWrap/>
          </w:tcPr>
          <w:p w14:paraId="6171FB85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3</w:t>
            </w:r>
          </w:p>
        </w:tc>
      </w:tr>
      <w:tr w:rsidR="000D093F" w:rsidRPr="007663DB" w14:paraId="0E818817" w14:textId="77777777" w:rsidTr="00D3299B">
        <w:tc>
          <w:tcPr>
            <w:tcW w:w="6506" w:type="dxa"/>
            <w:noWrap/>
          </w:tcPr>
          <w:p w14:paraId="426FC015" w14:textId="77777777" w:rsidR="000D093F" w:rsidRPr="007663DB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Carotid stenosis (no vs yes)</w:t>
            </w:r>
          </w:p>
        </w:tc>
        <w:tc>
          <w:tcPr>
            <w:tcW w:w="1858" w:type="dxa"/>
            <w:noWrap/>
          </w:tcPr>
          <w:p w14:paraId="5428B5E0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2409" w:type="dxa"/>
            <w:noWrap/>
          </w:tcPr>
          <w:p w14:paraId="38D640D2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65</w:t>
            </w:r>
          </w:p>
        </w:tc>
      </w:tr>
      <w:tr w:rsidR="000D093F" w:rsidRPr="007663DB" w14:paraId="0E572732" w14:textId="77777777" w:rsidTr="00D3299B">
        <w:tc>
          <w:tcPr>
            <w:tcW w:w="6506" w:type="dxa"/>
            <w:noWrap/>
          </w:tcPr>
          <w:p w14:paraId="1A4E9EFE" w14:textId="77777777" w:rsidR="000D093F" w:rsidRPr="007663DB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Hypertension (no vs yes)</w:t>
            </w:r>
          </w:p>
        </w:tc>
        <w:tc>
          <w:tcPr>
            <w:tcW w:w="1858" w:type="dxa"/>
            <w:noWrap/>
          </w:tcPr>
          <w:p w14:paraId="5536386F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2409" w:type="dxa"/>
            <w:noWrap/>
          </w:tcPr>
          <w:p w14:paraId="1C1FE314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2</w:t>
            </w:r>
          </w:p>
        </w:tc>
      </w:tr>
      <w:tr w:rsidR="000D093F" w:rsidRPr="007663DB" w14:paraId="6CAC3A44" w14:textId="77777777" w:rsidTr="00D3299B">
        <w:tc>
          <w:tcPr>
            <w:tcW w:w="6506" w:type="dxa"/>
            <w:tcBorders>
              <w:bottom w:val="single" w:sz="12" w:space="0" w:color="auto"/>
            </w:tcBorders>
            <w:noWrap/>
          </w:tcPr>
          <w:p w14:paraId="40877418" w14:textId="77777777" w:rsidR="000D093F" w:rsidRPr="007663DB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Statins (no vs yes)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noWrap/>
          </w:tcPr>
          <w:p w14:paraId="277D88C6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noWrap/>
          </w:tcPr>
          <w:p w14:paraId="15F4D56B" w14:textId="77777777" w:rsidR="000D093F" w:rsidRPr="007663DB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7663DB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8</w:t>
            </w:r>
          </w:p>
        </w:tc>
      </w:tr>
    </w:tbl>
    <w:p w14:paraId="26443F16" w14:textId="77777777" w:rsidR="000D093F" w:rsidRPr="007663DB" w:rsidRDefault="000D093F" w:rsidP="000D093F">
      <w:pPr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</w:pPr>
      <w:r w:rsidRPr="007663DB">
        <w:rPr>
          <w:rFonts w:ascii="Helvetica" w:eastAsia="Helvetica" w:hAnsi="Helvetica" w:cs="Times New Roman"/>
          <w:i/>
          <w:iCs/>
          <w:kern w:val="0"/>
          <w:sz w:val="22"/>
          <w:szCs w:val="22"/>
          <w:lang w:val="en-GB"/>
          <w14:ligatures w14:val="none"/>
        </w:rPr>
        <w:t>Note.</w:t>
      </w:r>
      <w:r w:rsidRPr="007663DB"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 xml:space="preserve"> NART</w:t>
      </w:r>
      <w:r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>-R</w:t>
      </w:r>
      <w:r w:rsidRPr="007663DB"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>: national adult reading test</w:t>
      </w:r>
      <w:r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 xml:space="preserve"> - revised</w:t>
      </w:r>
      <w:r w:rsidRPr="007663DB"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 xml:space="preserve">; </w:t>
      </w:r>
      <w:r w:rsidRPr="007663DB">
        <w:rPr>
          <w:rFonts w:ascii="Helvetica" w:eastAsia="Times New Roman" w:hAnsi="Helvetica" w:cs="Times New Roman"/>
          <w:kern w:val="0"/>
          <w:sz w:val="22"/>
          <w:lang w:val="en-GB"/>
          <w14:ligatures w14:val="none"/>
        </w:rPr>
        <w:t>ACA: anterior cerebral artery, MCA: middle cerebral artery, PCA: posterior cerebral artery.</w:t>
      </w:r>
    </w:p>
    <w:p w14:paraId="2334F68D" w14:textId="77777777" w:rsidR="000D093F" w:rsidRDefault="000D093F" w:rsidP="000D093F"/>
    <w:p w14:paraId="16F30C07" w14:textId="13EF5E4A" w:rsidR="000D093F" w:rsidRDefault="000D093F">
      <w:r>
        <w:br w:type="page"/>
      </w:r>
    </w:p>
    <w:p w14:paraId="1C064EE2" w14:textId="41BA4563" w:rsidR="000D093F" w:rsidRPr="00645E42" w:rsidRDefault="000D093F" w:rsidP="000D093F">
      <w:pPr>
        <w:rPr>
          <w:rFonts w:ascii="Helvetica" w:eastAsia="Times New Roman" w:hAnsi="Helvetica" w:cs="Times New Roman"/>
          <w:color w:val="1F4E79"/>
          <w:kern w:val="0"/>
          <w:lang w:val="en-GB"/>
          <w14:ligatures w14:val="none"/>
        </w:rPr>
      </w:pPr>
      <w:r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lastRenderedPageBreak/>
        <w:t>Supplementary T</w:t>
      </w:r>
      <w:r w:rsidRPr="00071488"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 xml:space="preserve">able </w:t>
      </w:r>
      <w:r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 xml:space="preserve">3. </w:t>
      </w:r>
      <w:r w:rsidRPr="00645E42">
        <w:rPr>
          <w:rFonts w:ascii="Helvetica" w:eastAsia="Times New Roman" w:hAnsi="Helvetica" w:cs="Times New Roman"/>
          <w:color w:val="1F4E79"/>
          <w:kern w:val="0"/>
          <w:lang w:val="en-GB"/>
          <w14:ligatures w14:val="none"/>
        </w:rPr>
        <w:t>Odds of stable/worsening vs improved episodic memory outcome (total recall)</w:t>
      </w:r>
    </w:p>
    <w:tbl>
      <w:tblPr>
        <w:tblStyle w:val="TableGridLight1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6"/>
        <w:gridCol w:w="1858"/>
        <w:gridCol w:w="2409"/>
      </w:tblGrid>
      <w:tr w:rsidR="000D093F" w:rsidRPr="00645E42" w14:paraId="4DBA3777" w14:textId="77777777" w:rsidTr="00D3299B">
        <w:tc>
          <w:tcPr>
            <w:tcW w:w="65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0D0759" w14:textId="77777777" w:rsidR="000D093F" w:rsidRPr="00645E42" w:rsidRDefault="000D093F" w:rsidP="00D3299B">
            <w:pPr>
              <w:spacing w:before="120" w:line="360" w:lineRule="auto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DFB39A" w14:textId="77777777" w:rsidR="000D093F" w:rsidRPr="00645E42" w:rsidRDefault="000D093F" w:rsidP="00D3299B">
            <w:pPr>
              <w:spacing w:before="120" w:line="360" w:lineRule="auto"/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FA05B7" w14:textId="77777777" w:rsidR="000D093F" w:rsidRPr="00645E42" w:rsidRDefault="000D093F" w:rsidP="00D3299B">
            <w:pPr>
              <w:spacing w:before="120" w:line="360" w:lineRule="auto"/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0D093F" w:rsidRPr="00645E42" w14:paraId="536C3FF1" w14:textId="77777777" w:rsidTr="00D3299B">
        <w:tc>
          <w:tcPr>
            <w:tcW w:w="6506" w:type="dxa"/>
            <w:tcBorders>
              <w:top w:val="single" w:sz="12" w:space="0" w:color="auto"/>
            </w:tcBorders>
            <w:noWrap/>
          </w:tcPr>
          <w:p w14:paraId="7BEE9EFA" w14:textId="77777777" w:rsidR="000D093F" w:rsidRPr="00645E42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45E42">
              <w:rPr>
                <w:rFonts w:ascii="Helvetica" w:eastAsia="Times New Roman" w:hAnsi="Helvetica" w:cs="Times New Roman"/>
                <w:sz w:val="20"/>
                <w:szCs w:val="20"/>
              </w:rPr>
              <w:t>Age</w:t>
            </w:r>
          </w:p>
        </w:tc>
        <w:tc>
          <w:tcPr>
            <w:tcW w:w="1858" w:type="dxa"/>
            <w:tcBorders>
              <w:top w:val="single" w:sz="12" w:space="0" w:color="auto"/>
            </w:tcBorders>
            <w:noWrap/>
          </w:tcPr>
          <w:p w14:paraId="0C55D95B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</w:tcPr>
          <w:p w14:paraId="54802730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14</w:t>
            </w:r>
          </w:p>
        </w:tc>
      </w:tr>
      <w:tr w:rsidR="000D093F" w:rsidRPr="00645E42" w14:paraId="30EFB644" w14:textId="77777777" w:rsidTr="00D3299B">
        <w:tc>
          <w:tcPr>
            <w:tcW w:w="6506" w:type="dxa"/>
            <w:noWrap/>
          </w:tcPr>
          <w:p w14:paraId="7ADDE2C7" w14:textId="77777777" w:rsidR="000D093F" w:rsidRPr="00645E42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45E42">
              <w:rPr>
                <w:rFonts w:ascii="Helvetica" w:eastAsia="Times New Roman" w:hAnsi="Helvetica" w:cs="Times New Roman"/>
                <w:sz w:val="20"/>
                <w:szCs w:val="20"/>
              </w:rPr>
              <w:t>Sex (female vs male)</w:t>
            </w:r>
          </w:p>
        </w:tc>
        <w:tc>
          <w:tcPr>
            <w:tcW w:w="1858" w:type="dxa"/>
            <w:noWrap/>
          </w:tcPr>
          <w:p w14:paraId="2D51F184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2409" w:type="dxa"/>
            <w:noWrap/>
          </w:tcPr>
          <w:p w14:paraId="3BAB2D25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0.036</w:t>
            </w:r>
          </w:p>
        </w:tc>
      </w:tr>
      <w:tr w:rsidR="000D093F" w:rsidRPr="00645E42" w14:paraId="71639AFE" w14:textId="77777777" w:rsidTr="00D3299B">
        <w:tc>
          <w:tcPr>
            <w:tcW w:w="6506" w:type="dxa"/>
            <w:noWrap/>
          </w:tcPr>
          <w:p w14:paraId="77300FAA" w14:textId="77777777" w:rsidR="000D093F" w:rsidRPr="00645E42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45E42">
              <w:rPr>
                <w:rFonts w:ascii="Helvetica" w:eastAsia="Times New Roman" w:hAnsi="Helvetica" w:cs="Times New Roman"/>
                <w:sz w:val="20"/>
                <w:szCs w:val="20"/>
              </w:rPr>
              <w:t>Handedness (right vs left)</w:t>
            </w:r>
          </w:p>
        </w:tc>
        <w:tc>
          <w:tcPr>
            <w:tcW w:w="1858" w:type="dxa"/>
            <w:noWrap/>
          </w:tcPr>
          <w:p w14:paraId="09D5D91C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2409" w:type="dxa"/>
            <w:noWrap/>
          </w:tcPr>
          <w:p w14:paraId="6BF6AD4F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5</w:t>
            </w:r>
          </w:p>
        </w:tc>
      </w:tr>
      <w:tr w:rsidR="000D093F" w:rsidRPr="00645E42" w14:paraId="1BD88D3B" w14:textId="77777777" w:rsidTr="00D3299B">
        <w:tc>
          <w:tcPr>
            <w:tcW w:w="6506" w:type="dxa"/>
            <w:noWrap/>
          </w:tcPr>
          <w:p w14:paraId="153E06AD" w14:textId="77777777" w:rsidR="000D093F" w:rsidRPr="00645E42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45E42">
              <w:rPr>
                <w:rFonts w:ascii="Helvetica" w:eastAsia="Times New Roman" w:hAnsi="Helvetica" w:cs="Times New Roman"/>
                <w:sz w:val="20"/>
                <w:szCs w:val="20"/>
              </w:rPr>
              <w:t>Years of education</w:t>
            </w:r>
          </w:p>
        </w:tc>
        <w:tc>
          <w:tcPr>
            <w:tcW w:w="1858" w:type="dxa"/>
            <w:noWrap/>
          </w:tcPr>
          <w:p w14:paraId="0792CCD4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2409" w:type="dxa"/>
            <w:noWrap/>
          </w:tcPr>
          <w:p w14:paraId="25C89A6A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0.033</w:t>
            </w:r>
          </w:p>
        </w:tc>
      </w:tr>
      <w:tr w:rsidR="000D093F" w:rsidRPr="00645E42" w14:paraId="684C9B42" w14:textId="77777777" w:rsidTr="00D3299B">
        <w:tc>
          <w:tcPr>
            <w:tcW w:w="6506" w:type="dxa"/>
            <w:noWrap/>
          </w:tcPr>
          <w:p w14:paraId="5DAED72A" w14:textId="77777777" w:rsidR="000D093F" w:rsidRPr="00645E42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45E42">
              <w:rPr>
                <w:rFonts w:ascii="Helvetica" w:eastAsia="Times New Roman" w:hAnsi="Helvetica" w:cs="Times New Roman"/>
                <w:sz w:val="20"/>
                <w:szCs w:val="20"/>
              </w:rPr>
              <w:t>NART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-R</w:t>
            </w:r>
            <w:r w:rsidRPr="00645E4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verbal IQ)</w:t>
            </w:r>
          </w:p>
        </w:tc>
        <w:tc>
          <w:tcPr>
            <w:tcW w:w="1858" w:type="dxa"/>
            <w:noWrap/>
          </w:tcPr>
          <w:p w14:paraId="17815215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2409" w:type="dxa"/>
            <w:noWrap/>
          </w:tcPr>
          <w:p w14:paraId="5736B1B7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3</w:t>
            </w:r>
          </w:p>
        </w:tc>
      </w:tr>
      <w:tr w:rsidR="000D093F" w:rsidRPr="00645E42" w14:paraId="16844401" w14:textId="77777777" w:rsidTr="00D3299B">
        <w:tc>
          <w:tcPr>
            <w:tcW w:w="6506" w:type="dxa"/>
            <w:noWrap/>
          </w:tcPr>
          <w:p w14:paraId="5DED34C0" w14:textId="77777777" w:rsidR="000D093F" w:rsidRPr="00645E42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45E42">
              <w:rPr>
                <w:rFonts w:ascii="Helvetica" w:eastAsia="Times New Roman" w:hAnsi="Helvetica" w:cs="Times New Roman"/>
                <w:sz w:val="20"/>
                <w:szCs w:val="20"/>
              </w:rPr>
              <w:t>FCSRT total recall baseline score</w:t>
            </w:r>
          </w:p>
        </w:tc>
        <w:tc>
          <w:tcPr>
            <w:tcW w:w="1858" w:type="dxa"/>
            <w:noWrap/>
          </w:tcPr>
          <w:p w14:paraId="700D9AAA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2409" w:type="dxa"/>
            <w:noWrap/>
          </w:tcPr>
          <w:p w14:paraId="54F361B2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058</w:t>
            </w:r>
          </w:p>
          <w:p w14:paraId="17F7BFC2" w14:textId="77777777" w:rsidR="000D093F" w:rsidRPr="00645E42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</w:tc>
      </w:tr>
      <w:tr w:rsidR="000D093F" w:rsidRPr="00645E42" w14:paraId="00039E1D" w14:textId="77777777" w:rsidTr="00D3299B">
        <w:tc>
          <w:tcPr>
            <w:tcW w:w="6506" w:type="dxa"/>
            <w:noWrap/>
          </w:tcPr>
          <w:p w14:paraId="6B319BA0" w14:textId="77777777" w:rsidR="000D093F" w:rsidRPr="00645E42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645E42">
              <w:rPr>
                <w:rFonts w:ascii="Helvetica" w:eastAsia="Times New Roman" w:hAnsi="Helvetica" w:cs="Times New Roman"/>
                <w:sz w:val="20"/>
                <w:szCs w:val="20"/>
              </w:rPr>
              <w:t>Lesion hemisphere (left vs right)</w:t>
            </w:r>
          </w:p>
        </w:tc>
        <w:tc>
          <w:tcPr>
            <w:tcW w:w="1858" w:type="dxa"/>
            <w:noWrap/>
          </w:tcPr>
          <w:p w14:paraId="692C2AFB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2409" w:type="dxa"/>
            <w:noWrap/>
          </w:tcPr>
          <w:p w14:paraId="5E79C190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9</w:t>
            </w:r>
          </w:p>
        </w:tc>
      </w:tr>
      <w:tr w:rsidR="000D093F" w:rsidRPr="00645E42" w14:paraId="2531F59F" w14:textId="77777777" w:rsidTr="00D3299B">
        <w:tc>
          <w:tcPr>
            <w:tcW w:w="6506" w:type="dxa"/>
            <w:noWrap/>
          </w:tcPr>
          <w:p w14:paraId="25D5681F" w14:textId="77777777" w:rsidR="000D093F" w:rsidRPr="00645E42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Vascular territory (reference category thalamic)</w:t>
            </w:r>
          </w:p>
          <w:p w14:paraId="07083FD7" w14:textId="77777777" w:rsidR="000D093F" w:rsidRPr="00645E42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ACA</w:t>
            </w:r>
          </w:p>
          <w:p w14:paraId="6285BC7C" w14:textId="77777777" w:rsidR="000D093F" w:rsidRPr="00645E42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 xml:space="preserve">MCA </w:t>
            </w:r>
          </w:p>
          <w:p w14:paraId="3F9CCB09" w14:textId="77777777" w:rsidR="000D093F" w:rsidRPr="00645E42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PCA</w:t>
            </w:r>
          </w:p>
          <w:p w14:paraId="7D25DC4D" w14:textId="77777777" w:rsidR="000D093F" w:rsidRPr="00645E42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Non-thalamic lacunar</w:t>
            </w:r>
          </w:p>
        </w:tc>
        <w:tc>
          <w:tcPr>
            <w:tcW w:w="1858" w:type="dxa"/>
            <w:noWrap/>
          </w:tcPr>
          <w:p w14:paraId="3081737B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7137F2BF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06</w:t>
            </w:r>
          </w:p>
          <w:p w14:paraId="0A688B04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2.53</w:t>
            </w:r>
          </w:p>
          <w:p w14:paraId="67A9D511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32</w:t>
            </w:r>
          </w:p>
          <w:p w14:paraId="795FEB5A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2409" w:type="dxa"/>
            <w:noWrap/>
          </w:tcPr>
          <w:p w14:paraId="6FD4D766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5358600F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7</w:t>
            </w:r>
          </w:p>
          <w:p w14:paraId="006A10F8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58</w:t>
            </w:r>
          </w:p>
          <w:p w14:paraId="0019B4B1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6</w:t>
            </w:r>
          </w:p>
          <w:p w14:paraId="75359F6C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6</w:t>
            </w:r>
          </w:p>
        </w:tc>
      </w:tr>
      <w:tr w:rsidR="000D093F" w:rsidRPr="00645E42" w14:paraId="147E3619" w14:textId="77777777" w:rsidTr="00D3299B">
        <w:tc>
          <w:tcPr>
            <w:tcW w:w="6506" w:type="dxa"/>
            <w:noWrap/>
          </w:tcPr>
          <w:p w14:paraId="08A89A13" w14:textId="77777777" w:rsidR="000D093F" w:rsidRPr="00645E42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Fazekas (reference category 0)</w:t>
            </w:r>
          </w:p>
          <w:p w14:paraId="472B7F0D" w14:textId="77777777" w:rsidR="000D093F" w:rsidRPr="00645E42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</w:t>
            </w:r>
          </w:p>
          <w:p w14:paraId="6AB5FFBE" w14:textId="77777777" w:rsidR="000D093F" w:rsidRPr="00645E42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2</w:t>
            </w:r>
          </w:p>
          <w:p w14:paraId="63211D0C" w14:textId="77777777" w:rsidR="000D093F" w:rsidRPr="00645E42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58" w:type="dxa"/>
            <w:noWrap/>
          </w:tcPr>
          <w:p w14:paraId="08644D53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0AF71537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58</w:t>
            </w:r>
          </w:p>
          <w:p w14:paraId="43F58AF7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52</w:t>
            </w:r>
          </w:p>
          <w:p w14:paraId="3DE0F11C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2409" w:type="dxa"/>
            <w:noWrap/>
          </w:tcPr>
          <w:p w14:paraId="798E8EAB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6D042B9B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</w:t>
            </w:r>
          </w:p>
          <w:p w14:paraId="5409D251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1</w:t>
            </w:r>
          </w:p>
          <w:p w14:paraId="17D654C1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9</w:t>
            </w:r>
          </w:p>
        </w:tc>
      </w:tr>
      <w:tr w:rsidR="000D093F" w:rsidRPr="00645E42" w14:paraId="6730EA31" w14:textId="77777777" w:rsidTr="00D3299B">
        <w:tc>
          <w:tcPr>
            <w:tcW w:w="6506" w:type="dxa"/>
            <w:noWrap/>
          </w:tcPr>
          <w:p w14:paraId="48EE2995" w14:textId="77777777" w:rsidR="000D093F" w:rsidRPr="00645E42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Atrial fibrillation (no vs yes)</w:t>
            </w:r>
          </w:p>
        </w:tc>
        <w:tc>
          <w:tcPr>
            <w:tcW w:w="1858" w:type="dxa"/>
            <w:noWrap/>
          </w:tcPr>
          <w:p w14:paraId="73BE246C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2409" w:type="dxa"/>
            <w:noWrap/>
          </w:tcPr>
          <w:p w14:paraId="608847A2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11</w:t>
            </w:r>
          </w:p>
        </w:tc>
      </w:tr>
      <w:tr w:rsidR="000D093F" w:rsidRPr="00645E42" w14:paraId="70281DD2" w14:textId="77777777" w:rsidTr="00D3299B">
        <w:tc>
          <w:tcPr>
            <w:tcW w:w="6506" w:type="dxa"/>
            <w:noWrap/>
          </w:tcPr>
          <w:p w14:paraId="5A95398F" w14:textId="77777777" w:rsidR="000D093F" w:rsidRPr="00645E42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Smoking - current (no vs yes)</w:t>
            </w:r>
          </w:p>
        </w:tc>
        <w:tc>
          <w:tcPr>
            <w:tcW w:w="1858" w:type="dxa"/>
            <w:noWrap/>
          </w:tcPr>
          <w:p w14:paraId="29CE0209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2409" w:type="dxa"/>
            <w:noWrap/>
          </w:tcPr>
          <w:p w14:paraId="5F30DA00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5</w:t>
            </w:r>
          </w:p>
        </w:tc>
      </w:tr>
      <w:tr w:rsidR="000D093F" w:rsidRPr="00645E42" w14:paraId="12F362CA" w14:textId="77777777" w:rsidTr="00D3299B">
        <w:tc>
          <w:tcPr>
            <w:tcW w:w="6506" w:type="dxa"/>
            <w:noWrap/>
          </w:tcPr>
          <w:p w14:paraId="4E0CE9BD" w14:textId="77777777" w:rsidR="000D093F" w:rsidRPr="00645E42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Family history (no vs yes)</w:t>
            </w:r>
          </w:p>
        </w:tc>
        <w:tc>
          <w:tcPr>
            <w:tcW w:w="1858" w:type="dxa"/>
            <w:noWrap/>
          </w:tcPr>
          <w:p w14:paraId="606FD971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2409" w:type="dxa"/>
            <w:noWrap/>
          </w:tcPr>
          <w:p w14:paraId="3DF59F77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6</w:t>
            </w:r>
          </w:p>
        </w:tc>
      </w:tr>
      <w:tr w:rsidR="000D093F" w:rsidRPr="00645E42" w14:paraId="3F0E0E1E" w14:textId="77777777" w:rsidTr="00D3299B">
        <w:tc>
          <w:tcPr>
            <w:tcW w:w="6506" w:type="dxa"/>
            <w:noWrap/>
          </w:tcPr>
          <w:p w14:paraId="1E218899" w14:textId="77777777" w:rsidR="000D093F" w:rsidRPr="00645E42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IHD (no vs yes)</w:t>
            </w:r>
          </w:p>
        </w:tc>
        <w:tc>
          <w:tcPr>
            <w:tcW w:w="1858" w:type="dxa"/>
            <w:noWrap/>
          </w:tcPr>
          <w:p w14:paraId="07820551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2409" w:type="dxa"/>
            <w:noWrap/>
          </w:tcPr>
          <w:p w14:paraId="22129C97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15</w:t>
            </w:r>
          </w:p>
        </w:tc>
      </w:tr>
      <w:tr w:rsidR="000D093F" w:rsidRPr="00645E42" w14:paraId="2D9F92FD" w14:textId="77777777" w:rsidTr="00D3299B">
        <w:tc>
          <w:tcPr>
            <w:tcW w:w="6506" w:type="dxa"/>
            <w:noWrap/>
          </w:tcPr>
          <w:p w14:paraId="194076C2" w14:textId="77777777" w:rsidR="000D093F" w:rsidRPr="00645E42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Diabetes mellitus (no vs yes)</w:t>
            </w:r>
          </w:p>
        </w:tc>
        <w:tc>
          <w:tcPr>
            <w:tcW w:w="1858" w:type="dxa"/>
            <w:noWrap/>
          </w:tcPr>
          <w:p w14:paraId="5918AC7E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2409" w:type="dxa"/>
            <w:noWrap/>
          </w:tcPr>
          <w:p w14:paraId="229E4A92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2</w:t>
            </w:r>
          </w:p>
        </w:tc>
      </w:tr>
      <w:tr w:rsidR="000D093F" w:rsidRPr="00645E42" w14:paraId="5172DCAE" w14:textId="77777777" w:rsidTr="00D3299B">
        <w:tc>
          <w:tcPr>
            <w:tcW w:w="6506" w:type="dxa"/>
            <w:noWrap/>
          </w:tcPr>
          <w:p w14:paraId="5DD6C67B" w14:textId="77777777" w:rsidR="000D093F" w:rsidRPr="00645E42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Carotid stenosis (no vs yes)</w:t>
            </w:r>
          </w:p>
        </w:tc>
        <w:tc>
          <w:tcPr>
            <w:tcW w:w="1858" w:type="dxa"/>
            <w:noWrap/>
          </w:tcPr>
          <w:p w14:paraId="13893CF8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2409" w:type="dxa"/>
            <w:noWrap/>
          </w:tcPr>
          <w:p w14:paraId="12F4B93C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3</w:t>
            </w:r>
          </w:p>
        </w:tc>
      </w:tr>
      <w:tr w:rsidR="000D093F" w:rsidRPr="00645E42" w14:paraId="051CC89E" w14:textId="77777777" w:rsidTr="00D3299B">
        <w:trPr>
          <w:trHeight w:val="60"/>
        </w:trPr>
        <w:tc>
          <w:tcPr>
            <w:tcW w:w="6506" w:type="dxa"/>
            <w:noWrap/>
          </w:tcPr>
          <w:p w14:paraId="3E88EDA8" w14:textId="77777777" w:rsidR="000D093F" w:rsidRPr="00645E42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Hypertension (no vs yes)</w:t>
            </w:r>
          </w:p>
        </w:tc>
        <w:tc>
          <w:tcPr>
            <w:tcW w:w="1858" w:type="dxa"/>
            <w:noWrap/>
          </w:tcPr>
          <w:p w14:paraId="261215D5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2409" w:type="dxa"/>
            <w:noWrap/>
          </w:tcPr>
          <w:p w14:paraId="1EDC5104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2</w:t>
            </w:r>
          </w:p>
        </w:tc>
      </w:tr>
      <w:tr w:rsidR="000D093F" w:rsidRPr="00645E42" w14:paraId="737BC053" w14:textId="77777777" w:rsidTr="00D3299B">
        <w:tc>
          <w:tcPr>
            <w:tcW w:w="6506" w:type="dxa"/>
            <w:tcBorders>
              <w:bottom w:val="single" w:sz="12" w:space="0" w:color="auto"/>
            </w:tcBorders>
            <w:noWrap/>
          </w:tcPr>
          <w:p w14:paraId="3C4917C9" w14:textId="77777777" w:rsidR="000D093F" w:rsidRPr="00645E42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Statins (no vs yes)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noWrap/>
          </w:tcPr>
          <w:p w14:paraId="5B22514F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noWrap/>
          </w:tcPr>
          <w:p w14:paraId="4E9634FD" w14:textId="77777777" w:rsidR="000D093F" w:rsidRPr="00645E42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645E42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1</w:t>
            </w:r>
          </w:p>
        </w:tc>
      </w:tr>
    </w:tbl>
    <w:p w14:paraId="6D8E1800" w14:textId="77777777" w:rsidR="000D093F" w:rsidRPr="00645E42" w:rsidRDefault="000D093F" w:rsidP="000D093F">
      <w:pPr>
        <w:rPr>
          <w:rFonts w:ascii="Helvetica" w:eastAsia="Times New Roman" w:hAnsi="Helvetica" w:cs="Times New Roman"/>
          <w:kern w:val="0"/>
          <w:sz w:val="22"/>
          <w:lang w:val="en-GB"/>
          <w14:ligatures w14:val="none"/>
        </w:rPr>
      </w:pPr>
      <w:r w:rsidRPr="00645E42">
        <w:rPr>
          <w:rFonts w:ascii="Helvetica" w:eastAsia="Helvetica" w:hAnsi="Helvetica" w:cs="Times New Roman"/>
          <w:i/>
          <w:iCs/>
          <w:kern w:val="0"/>
          <w:sz w:val="22"/>
          <w:szCs w:val="22"/>
          <w:lang w:val="en-GB"/>
          <w14:ligatures w14:val="none"/>
        </w:rPr>
        <w:t>Note.</w:t>
      </w:r>
      <w:r w:rsidRPr="00645E42"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 xml:space="preserve"> NART</w:t>
      </w:r>
      <w:r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>-R</w:t>
      </w:r>
      <w:r w:rsidRPr="00645E42"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>: national adult reading test</w:t>
      </w:r>
      <w:r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 xml:space="preserve"> - revised</w:t>
      </w:r>
      <w:r w:rsidRPr="00645E42">
        <w:rPr>
          <w:rFonts w:ascii="Helvetica" w:eastAsia="Helvetica" w:hAnsi="Helvetica" w:cs="Times New Roman"/>
          <w:kern w:val="0"/>
          <w:sz w:val="22"/>
          <w:szCs w:val="22"/>
          <w:lang w:val="en-GB"/>
          <w14:ligatures w14:val="none"/>
        </w:rPr>
        <w:t xml:space="preserve">; </w:t>
      </w:r>
      <w:r w:rsidRPr="00645E42">
        <w:rPr>
          <w:rFonts w:ascii="Helvetica" w:eastAsia="Times New Roman" w:hAnsi="Helvetica" w:cs="Times New Roman"/>
          <w:kern w:val="0"/>
          <w:sz w:val="22"/>
          <w:lang w:val="en-GB"/>
          <w14:ligatures w14:val="none"/>
        </w:rPr>
        <w:t>ACA: anterior cerebral artery, MCA: middle cerebral artery, PCA: posterior cerebral artery.</w:t>
      </w:r>
    </w:p>
    <w:p w14:paraId="7F3BAEC2" w14:textId="77777777" w:rsidR="000D093F" w:rsidRPr="00645E42" w:rsidRDefault="000D093F" w:rsidP="000D093F">
      <w:pPr>
        <w:rPr>
          <w:rFonts w:ascii="Helvetica" w:eastAsia="Times New Roman" w:hAnsi="Helvetica" w:cs="Times New Roman"/>
          <w:kern w:val="0"/>
          <w:sz w:val="22"/>
          <w:lang w:val="en-GB"/>
          <w14:ligatures w14:val="none"/>
        </w:rPr>
      </w:pPr>
    </w:p>
    <w:p w14:paraId="2FAC44EF" w14:textId="77777777" w:rsidR="000D093F" w:rsidRDefault="000D093F" w:rsidP="000D093F"/>
    <w:p w14:paraId="6100F18E" w14:textId="7EDD536C" w:rsidR="000D093F" w:rsidRDefault="000D093F">
      <w:r>
        <w:br w:type="page"/>
      </w:r>
    </w:p>
    <w:p w14:paraId="4EB1FC46" w14:textId="6DE97A5A" w:rsidR="000D093F" w:rsidRPr="00516860" w:rsidRDefault="000D093F" w:rsidP="000D093F">
      <w:pPr>
        <w:rPr>
          <w:rFonts w:ascii="Helvetica" w:eastAsia="Times New Roman" w:hAnsi="Helvetica" w:cs="Times New Roman"/>
          <w:color w:val="1F4E79"/>
          <w:kern w:val="0"/>
          <w:lang w:val="en-GB"/>
          <w14:ligatures w14:val="none"/>
        </w:rPr>
      </w:pPr>
      <w:r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lastRenderedPageBreak/>
        <w:t>Supplementary T</w:t>
      </w:r>
      <w:r w:rsidRPr="00071488"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 xml:space="preserve">able </w:t>
      </w:r>
      <w:r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>4.</w:t>
      </w:r>
      <w:r w:rsidRPr="00516860">
        <w:rPr>
          <w:rFonts w:ascii="Helvetica" w:eastAsia="Times New Roman" w:hAnsi="Helvetica" w:cs="Times New Roman"/>
          <w:color w:val="1F4E79"/>
          <w:kern w:val="0"/>
          <w:lang w:val="en-GB"/>
          <w14:ligatures w14:val="none"/>
        </w:rPr>
        <w:t xml:space="preserve"> Odds of stable/worsening vs improved short term </w:t>
      </w:r>
      <w:proofErr w:type="gramStart"/>
      <w:r w:rsidRPr="00516860">
        <w:rPr>
          <w:rFonts w:ascii="Helvetica" w:eastAsia="Times New Roman" w:hAnsi="Helvetica" w:cs="Times New Roman"/>
          <w:color w:val="1F4E79"/>
          <w:kern w:val="0"/>
          <w:lang w:val="en-GB"/>
          <w14:ligatures w14:val="none"/>
        </w:rPr>
        <w:t>memory</w:t>
      </w:r>
      <w:proofErr w:type="gramEnd"/>
      <w:r w:rsidRPr="00516860">
        <w:rPr>
          <w:rFonts w:ascii="Helvetica" w:eastAsia="Times New Roman" w:hAnsi="Helvetica" w:cs="Times New Roman"/>
          <w:color w:val="1F4E79"/>
          <w:kern w:val="0"/>
          <w:lang w:val="en-GB"/>
          <w14:ligatures w14:val="none"/>
        </w:rPr>
        <w:t xml:space="preserve"> </w:t>
      </w:r>
    </w:p>
    <w:tbl>
      <w:tblPr>
        <w:tblStyle w:val="TableGridLight1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6"/>
        <w:gridCol w:w="1858"/>
        <w:gridCol w:w="2409"/>
      </w:tblGrid>
      <w:tr w:rsidR="000D093F" w:rsidRPr="00516860" w14:paraId="03683130" w14:textId="77777777" w:rsidTr="00D3299B">
        <w:tc>
          <w:tcPr>
            <w:tcW w:w="65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27F9E6" w14:textId="77777777" w:rsidR="000D093F" w:rsidRPr="00516860" w:rsidRDefault="000D093F" w:rsidP="00D3299B">
            <w:pPr>
              <w:spacing w:before="120" w:line="360" w:lineRule="auto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AAB8AF" w14:textId="77777777" w:rsidR="000D093F" w:rsidRPr="00516860" w:rsidRDefault="000D093F" w:rsidP="00D3299B">
            <w:pPr>
              <w:spacing w:before="120" w:line="360" w:lineRule="auto"/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7BDA08" w14:textId="77777777" w:rsidR="000D093F" w:rsidRPr="00516860" w:rsidRDefault="000D093F" w:rsidP="00D3299B">
            <w:pPr>
              <w:spacing w:before="120" w:line="360" w:lineRule="auto"/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0D093F" w:rsidRPr="00516860" w14:paraId="49561BD8" w14:textId="77777777" w:rsidTr="00D3299B">
        <w:tc>
          <w:tcPr>
            <w:tcW w:w="6506" w:type="dxa"/>
            <w:tcBorders>
              <w:top w:val="single" w:sz="12" w:space="0" w:color="auto"/>
            </w:tcBorders>
            <w:noWrap/>
          </w:tcPr>
          <w:p w14:paraId="4F33AE77" w14:textId="77777777" w:rsidR="000D093F" w:rsidRPr="00516860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6860">
              <w:rPr>
                <w:rFonts w:ascii="Helvetica" w:eastAsia="Times New Roman" w:hAnsi="Helvetica" w:cs="Times New Roman"/>
                <w:sz w:val="20"/>
                <w:szCs w:val="20"/>
              </w:rPr>
              <w:t>Age</w:t>
            </w:r>
          </w:p>
        </w:tc>
        <w:tc>
          <w:tcPr>
            <w:tcW w:w="1858" w:type="dxa"/>
            <w:tcBorders>
              <w:top w:val="single" w:sz="12" w:space="0" w:color="auto"/>
            </w:tcBorders>
            <w:noWrap/>
          </w:tcPr>
          <w:p w14:paraId="0CB8F5A2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</w:tcPr>
          <w:p w14:paraId="2EB3F8A2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1</w:t>
            </w:r>
          </w:p>
        </w:tc>
      </w:tr>
      <w:tr w:rsidR="000D093F" w:rsidRPr="00516860" w14:paraId="3F43E937" w14:textId="77777777" w:rsidTr="00D3299B">
        <w:tc>
          <w:tcPr>
            <w:tcW w:w="6506" w:type="dxa"/>
            <w:noWrap/>
          </w:tcPr>
          <w:p w14:paraId="077701C4" w14:textId="77777777" w:rsidR="000D093F" w:rsidRPr="00516860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6860">
              <w:rPr>
                <w:rFonts w:ascii="Helvetica" w:eastAsia="Times New Roman" w:hAnsi="Helvetica" w:cs="Times New Roman"/>
                <w:sz w:val="20"/>
                <w:szCs w:val="20"/>
              </w:rPr>
              <w:t>Sex (female vs male)</w:t>
            </w:r>
          </w:p>
        </w:tc>
        <w:tc>
          <w:tcPr>
            <w:tcW w:w="1858" w:type="dxa"/>
            <w:noWrap/>
          </w:tcPr>
          <w:p w14:paraId="7B8B7CF0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2409" w:type="dxa"/>
            <w:noWrap/>
          </w:tcPr>
          <w:p w14:paraId="314500FE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66</w:t>
            </w:r>
          </w:p>
        </w:tc>
      </w:tr>
      <w:tr w:rsidR="000D093F" w:rsidRPr="00516860" w14:paraId="548E02F2" w14:textId="77777777" w:rsidTr="00D3299B">
        <w:tc>
          <w:tcPr>
            <w:tcW w:w="6506" w:type="dxa"/>
            <w:noWrap/>
          </w:tcPr>
          <w:p w14:paraId="2B56ADC3" w14:textId="77777777" w:rsidR="000D093F" w:rsidRPr="00516860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6860">
              <w:rPr>
                <w:rFonts w:ascii="Helvetica" w:eastAsia="Times New Roman" w:hAnsi="Helvetica" w:cs="Times New Roman"/>
                <w:sz w:val="20"/>
                <w:szCs w:val="20"/>
              </w:rPr>
              <w:t>Handedness (right vs left)</w:t>
            </w:r>
          </w:p>
        </w:tc>
        <w:tc>
          <w:tcPr>
            <w:tcW w:w="1858" w:type="dxa"/>
            <w:noWrap/>
          </w:tcPr>
          <w:p w14:paraId="3754CFF5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2409" w:type="dxa"/>
            <w:noWrap/>
          </w:tcPr>
          <w:p w14:paraId="4BBAB3BC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1</w:t>
            </w:r>
          </w:p>
        </w:tc>
      </w:tr>
      <w:tr w:rsidR="000D093F" w:rsidRPr="00516860" w14:paraId="4803B317" w14:textId="77777777" w:rsidTr="00D3299B">
        <w:tc>
          <w:tcPr>
            <w:tcW w:w="6506" w:type="dxa"/>
            <w:noWrap/>
          </w:tcPr>
          <w:p w14:paraId="6713DAF9" w14:textId="77777777" w:rsidR="000D093F" w:rsidRPr="00516860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6860">
              <w:rPr>
                <w:rFonts w:ascii="Helvetica" w:eastAsia="Times New Roman" w:hAnsi="Helvetica" w:cs="Times New Roman"/>
                <w:sz w:val="20"/>
                <w:szCs w:val="20"/>
              </w:rPr>
              <w:t>Years of education</w:t>
            </w:r>
          </w:p>
        </w:tc>
        <w:tc>
          <w:tcPr>
            <w:tcW w:w="1858" w:type="dxa"/>
            <w:noWrap/>
          </w:tcPr>
          <w:p w14:paraId="7FC47338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2409" w:type="dxa"/>
            <w:noWrap/>
          </w:tcPr>
          <w:p w14:paraId="2E8539B5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53</w:t>
            </w:r>
          </w:p>
        </w:tc>
      </w:tr>
      <w:tr w:rsidR="000D093F" w:rsidRPr="00516860" w14:paraId="53477AEE" w14:textId="77777777" w:rsidTr="00D3299B">
        <w:tc>
          <w:tcPr>
            <w:tcW w:w="6506" w:type="dxa"/>
            <w:noWrap/>
          </w:tcPr>
          <w:p w14:paraId="50FA4721" w14:textId="77777777" w:rsidR="000D093F" w:rsidRPr="00516860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6860">
              <w:rPr>
                <w:rFonts w:ascii="Helvetica" w:eastAsia="Times New Roman" w:hAnsi="Helvetica" w:cs="Times New Roman"/>
                <w:sz w:val="20"/>
                <w:szCs w:val="20"/>
              </w:rPr>
              <w:t>NART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-R</w:t>
            </w:r>
            <w:r w:rsidRPr="00516860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verbal IQ)</w:t>
            </w:r>
          </w:p>
        </w:tc>
        <w:tc>
          <w:tcPr>
            <w:tcW w:w="1858" w:type="dxa"/>
            <w:noWrap/>
          </w:tcPr>
          <w:p w14:paraId="2C87ABA9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2409" w:type="dxa"/>
            <w:noWrap/>
          </w:tcPr>
          <w:p w14:paraId="6BD130BC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1</w:t>
            </w:r>
          </w:p>
        </w:tc>
      </w:tr>
      <w:tr w:rsidR="000D093F" w:rsidRPr="00516860" w14:paraId="2795FE18" w14:textId="77777777" w:rsidTr="00D3299B">
        <w:tc>
          <w:tcPr>
            <w:tcW w:w="6506" w:type="dxa"/>
            <w:noWrap/>
          </w:tcPr>
          <w:p w14:paraId="7843E62F" w14:textId="77777777" w:rsidR="000D093F" w:rsidRPr="00516860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6860">
              <w:rPr>
                <w:rFonts w:ascii="Helvetica" w:eastAsia="Times New Roman" w:hAnsi="Helvetica" w:cs="Times New Roman"/>
                <w:sz w:val="20"/>
                <w:szCs w:val="20"/>
              </w:rPr>
              <w:t>Digit Span Forward baseline score</w:t>
            </w:r>
          </w:p>
        </w:tc>
        <w:tc>
          <w:tcPr>
            <w:tcW w:w="1858" w:type="dxa"/>
            <w:noWrap/>
          </w:tcPr>
          <w:p w14:paraId="5FE27E3A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2409" w:type="dxa"/>
            <w:noWrap/>
          </w:tcPr>
          <w:p w14:paraId="0F115928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&lt; 0.001</w:t>
            </w:r>
          </w:p>
        </w:tc>
      </w:tr>
      <w:tr w:rsidR="000D093F" w:rsidRPr="00516860" w14:paraId="4B1DB86B" w14:textId="77777777" w:rsidTr="00D3299B">
        <w:tc>
          <w:tcPr>
            <w:tcW w:w="6506" w:type="dxa"/>
            <w:noWrap/>
          </w:tcPr>
          <w:p w14:paraId="404198CA" w14:textId="77777777" w:rsidR="000D093F" w:rsidRPr="00516860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16860">
              <w:rPr>
                <w:rFonts w:ascii="Helvetica" w:eastAsia="Times New Roman" w:hAnsi="Helvetica" w:cs="Times New Roman"/>
                <w:sz w:val="20"/>
                <w:szCs w:val="20"/>
              </w:rPr>
              <w:t>Lesion hemisphere (left vs right)</w:t>
            </w:r>
          </w:p>
        </w:tc>
        <w:tc>
          <w:tcPr>
            <w:tcW w:w="1858" w:type="dxa"/>
            <w:noWrap/>
          </w:tcPr>
          <w:p w14:paraId="2F8F4E75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2409" w:type="dxa"/>
            <w:noWrap/>
          </w:tcPr>
          <w:p w14:paraId="27C1A683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5</w:t>
            </w:r>
          </w:p>
        </w:tc>
      </w:tr>
      <w:tr w:rsidR="000D093F" w:rsidRPr="00516860" w14:paraId="442D6398" w14:textId="77777777" w:rsidTr="00D3299B">
        <w:tc>
          <w:tcPr>
            <w:tcW w:w="6506" w:type="dxa"/>
            <w:noWrap/>
          </w:tcPr>
          <w:p w14:paraId="4E38CFFD" w14:textId="77777777" w:rsidR="000D093F" w:rsidRPr="00516860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Vascular territory (reference category thalamic)</w:t>
            </w:r>
          </w:p>
          <w:p w14:paraId="7490050F" w14:textId="77777777" w:rsidR="000D093F" w:rsidRPr="00516860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ACA</w:t>
            </w:r>
          </w:p>
          <w:p w14:paraId="541EFCB8" w14:textId="77777777" w:rsidR="000D093F" w:rsidRPr="00516860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 xml:space="preserve">MCA </w:t>
            </w:r>
          </w:p>
          <w:p w14:paraId="43D20AD1" w14:textId="77777777" w:rsidR="000D093F" w:rsidRPr="00516860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PCA</w:t>
            </w:r>
          </w:p>
          <w:p w14:paraId="6BF5C3F2" w14:textId="77777777" w:rsidR="000D093F" w:rsidRPr="00516860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Non-thalamic lacunar</w:t>
            </w:r>
          </w:p>
        </w:tc>
        <w:tc>
          <w:tcPr>
            <w:tcW w:w="1858" w:type="dxa"/>
            <w:noWrap/>
          </w:tcPr>
          <w:p w14:paraId="4E6B1AD1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7DF0A029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  <w:p w14:paraId="133D35BD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  <w:p w14:paraId="2E435C44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  <w:p w14:paraId="693776EA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09" w:type="dxa"/>
            <w:noWrap/>
          </w:tcPr>
          <w:p w14:paraId="0FD9E386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34FA5077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  <w:p w14:paraId="01EDB555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  <w:p w14:paraId="17523807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  <w:p w14:paraId="483C1639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</w:tc>
      </w:tr>
      <w:tr w:rsidR="000D093F" w:rsidRPr="00516860" w14:paraId="3C2DC054" w14:textId="77777777" w:rsidTr="00D3299B">
        <w:tc>
          <w:tcPr>
            <w:tcW w:w="6506" w:type="dxa"/>
            <w:noWrap/>
          </w:tcPr>
          <w:p w14:paraId="1C52A4B9" w14:textId="77777777" w:rsidR="000D093F" w:rsidRPr="00516860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Fazekas (reference category 0)</w:t>
            </w:r>
          </w:p>
          <w:p w14:paraId="29861344" w14:textId="77777777" w:rsidR="000D093F" w:rsidRPr="00516860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</w:t>
            </w:r>
          </w:p>
          <w:p w14:paraId="179DEB2D" w14:textId="77777777" w:rsidR="000D093F" w:rsidRPr="00516860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2</w:t>
            </w:r>
          </w:p>
          <w:p w14:paraId="2053DE2A" w14:textId="77777777" w:rsidR="000D093F" w:rsidRPr="00516860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58" w:type="dxa"/>
            <w:noWrap/>
          </w:tcPr>
          <w:p w14:paraId="4C7EA94E" w14:textId="77777777" w:rsidR="000D093F" w:rsidRPr="00516860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3231EA15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3</w:t>
            </w:r>
          </w:p>
          <w:p w14:paraId="3FEDEBD0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9</w:t>
            </w:r>
          </w:p>
          <w:p w14:paraId="257C6FA5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2409" w:type="dxa"/>
            <w:noWrap/>
          </w:tcPr>
          <w:p w14:paraId="31D3C1B1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23BA7859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</w:t>
            </w:r>
          </w:p>
          <w:p w14:paraId="43A7A807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3</w:t>
            </w:r>
          </w:p>
          <w:p w14:paraId="11E5E924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5</w:t>
            </w:r>
          </w:p>
        </w:tc>
      </w:tr>
      <w:tr w:rsidR="000D093F" w:rsidRPr="00516860" w14:paraId="66EF525A" w14:textId="77777777" w:rsidTr="00D3299B">
        <w:tc>
          <w:tcPr>
            <w:tcW w:w="6506" w:type="dxa"/>
            <w:noWrap/>
          </w:tcPr>
          <w:p w14:paraId="42381D79" w14:textId="77777777" w:rsidR="000D093F" w:rsidRPr="00516860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Atrial fibrillation (no vs yes)</w:t>
            </w:r>
          </w:p>
        </w:tc>
        <w:tc>
          <w:tcPr>
            <w:tcW w:w="1858" w:type="dxa"/>
            <w:noWrap/>
          </w:tcPr>
          <w:p w14:paraId="7DCF8551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2409" w:type="dxa"/>
            <w:noWrap/>
          </w:tcPr>
          <w:p w14:paraId="1D3A76E1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3</w:t>
            </w:r>
          </w:p>
        </w:tc>
      </w:tr>
      <w:tr w:rsidR="000D093F" w:rsidRPr="00516860" w14:paraId="032AD89F" w14:textId="77777777" w:rsidTr="00D3299B">
        <w:tc>
          <w:tcPr>
            <w:tcW w:w="6506" w:type="dxa"/>
            <w:noWrap/>
          </w:tcPr>
          <w:p w14:paraId="063744E1" w14:textId="77777777" w:rsidR="000D093F" w:rsidRPr="00516860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Smoking - current (no vs yes)</w:t>
            </w:r>
          </w:p>
        </w:tc>
        <w:tc>
          <w:tcPr>
            <w:tcW w:w="1858" w:type="dxa"/>
            <w:noWrap/>
          </w:tcPr>
          <w:p w14:paraId="115A1AB9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2409" w:type="dxa"/>
            <w:noWrap/>
          </w:tcPr>
          <w:p w14:paraId="48BFDA69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2</w:t>
            </w:r>
          </w:p>
        </w:tc>
      </w:tr>
      <w:tr w:rsidR="000D093F" w:rsidRPr="00516860" w14:paraId="4D2533A5" w14:textId="77777777" w:rsidTr="00D3299B">
        <w:tc>
          <w:tcPr>
            <w:tcW w:w="6506" w:type="dxa"/>
            <w:noWrap/>
          </w:tcPr>
          <w:p w14:paraId="1DC50383" w14:textId="77777777" w:rsidR="000D093F" w:rsidRPr="00516860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Family history (no vs yes)</w:t>
            </w:r>
          </w:p>
        </w:tc>
        <w:tc>
          <w:tcPr>
            <w:tcW w:w="1858" w:type="dxa"/>
            <w:noWrap/>
          </w:tcPr>
          <w:p w14:paraId="2A247177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2409" w:type="dxa"/>
            <w:noWrap/>
          </w:tcPr>
          <w:p w14:paraId="5321A78A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2</w:t>
            </w:r>
          </w:p>
        </w:tc>
      </w:tr>
      <w:tr w:rsidR="000D093F" w:rsidRPr="00516860" w14:paraId="027CAD4F" w14:textId="77777777" w:rsidTr="00D3299B">
        <w:tc>
          <w:tcPr>
            <w:tcW w:w="6506" w:type="dxa"/>
            <w:noWrap/>
          </w:tcPr>
          <w:p w14:paraId="273B2AF7" w14:textId="77777777" w:rsidR="000D093F" w:rsidRPr="00516860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IHD (no vs yes)</w:t>
            </w:r>
          </w:p>
        </w:tc>
        <w:tc>
          <w:tcPr>
            <w:tcW w:w="1858" w:type="dxa"/>
            <w:noWrap/>
          </w:tcPr>
          <w:p w14:paraId="23EC2065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2409" w:type="dxa"/>
            <w:noWrap/>
          </w:tcPr>
          <w:p w14:paraId="34A3944A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1</w:t>
            </w:r>
          </w:p>
        </w:tc>
      </w:tr>
      <w:tr w:rsidR="000D093F" w:rsidRPr="00516860" w14:paraId="13B9497F" w14:textId="77777777" w:rsidTr="00D3299B">
        <w:tc>
          <w:tcPr>
            <w:tcW w:w="6506" w:type="dxa"/>
            <w:noWrap/>
          </w:tcPr>
          <w:p w14:paraId="04115BB0" w14:textId="77777777" w:rsidR="000D093F" w:rsidRPr="00516860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Diabetes mellitus (no vs yes)</w:t>
            </w:r>
          </w:p>
        </w:tc>
        <w:tc>
          <w:tcPr>
            <w:tcW w:w="1858" w:type="dxa"/>
            <w:noWrap/>
          </w:tcPr>
          <w:p w14:paraId="28F713F5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2409" w:type="dxa"/>
            <w:noWrap/>
          </w:tcPr>
          <w:p w14:paraId="29C55E24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0D093F" w:rsidRPr="00516860" w14:paraId="73365680" w14:textId="77777777" w:rsidTr="00D3299B">
        <w:tc>
          <w:tcPr>
            <w:tcW w:w="6506" w:type="dxa"/>
            <w:noWrap/>
          </w:tcPr>
          <w:p w14:paraId="46454C60" w14:textId="77777777" w:rsidR="000D093F" w:rsidRPr="00516860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Carotid stenosis (no vs yes)</w:t>
            </w:r>
          </w:p>
        </w:tc>
        <w:tc>
          <w:tcPr>
            <w:tcW w:w="1858" w:type="dxa"/>
            <w:noWrap/>
          </w:tcPr>
          <w:p w14:paraId="6B8FE467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409" w:type="dxa"/>
            <w:noWrap/>
          </w:tcPr>
          <w:p w14:paraId="0A3A21FB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74</w:t>
            </w:r>
          </w:p>
        </w:tc>
      </w:tr>
      <w:tr w:rsidR="000D093F" w:rsidRPr="00516860" w14:paraId="78ABFA35" w14:textId="77777777" w:rsidTr="00D3299B">
        <w:tc>
          <w:tcPr>
            <w:tcW w:w="6506" w:type="dxa"/>
            <w:noWrap/>
          </w:tcPr>
          <w:p w14:paraId="06A14ECF" w14:textId="77777777" w:rsidR="000D093F" w:rsidRPr="00516860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Hypertension (no vs yes)</w:t>
            </w:r>
          </w:p>
        </w:tc>
        <w:tc>
          <w:tcPr>
            <w:tcW w:w="1858" w:type="dxa"/>
            <w:noWrap/>
          </w:tcPr>
          <w:p w14:paraId="75591AA9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2409" w:type="dxa"/>
            <w:noWrap/>
          </w:tcPr>
          <w:p w14:paraId="7660BFD3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79</w:t>
            </w:r>
          </w:p>
        </w:tc>
      </w:tr>
      <w:tr w:rsidR="000D093F" w:rsidRPr="00516860" w14:paraId="57E0B9D1" w14:textId="77777777" w:rsidTr="00D3299B">
        <w:tc>
          <w:tcPr>
            <w:tcW w:w="6506" w:type="dxa"/>
            <w:tcBorders>
              <w:bottom w:val="single" w:sz="12" w:space="0" w:color="auto"/>
            </w:tcBorders>
            <w:noWrap/>
          </w:tcPr>
          <w:p w14:paraId="78AACD7E" w14:textId="77777777" w:rsidR="000D093F" w:rsidRPr="00516860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Statins (no vs yes)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noWrap/>
          </w:tcPr>
          <w:p w14:paraId="4B9A5FEC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noWrap/>
          </w:tcPr>
          <w:p w14:paraId="7C5EB207" w14:textId="77777777" w:rsidR="000D093F" w:rsidRPr="00516860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516860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1</w:t>
            </w:r>
          </w:p>
        </w:tc>
      </w:tr>
    </w:tbl>
    <w:p w14:paraId="634569C1" w14:textId="77777777" w:rsidR="000D093F" w:rsidRPr="00516860" w:rsidRDefault="000D093F" w:rsidP="000D093F">
      <w:pPr>
        <w:rPr>
          <w:rFonts w:ascii="Helvetica" w:eastAsia="Times New Roman" w:hAnsi="Helvetica" w:cs="Times New Roman"/>
          <w:kern w:val="0"/>
          <w:sz w:val="20"/>
          <w:szCs w:val="20"/>
          <w:lang w:val="en-GB"/>
          <w14:ligatures w14:val="none"/>
        </w:rPr>
      </w:pPr>
      <w:r w:rsidRPr="00516860">
        <w:rPr>
          <w:rFonts w:ascii="Helvetica" w:eastAsia="Helvetica" w:hAnsi="Helvetica" w:cs="Times New Roman"/>
          <w:i/>
          <w:iCs/>
          <w:kern w:val="0"/>
          <w:sz w:val="20"/>
          <w:szCs w:val="20"/>
          <w:lang w:val="en-GB"/>
          <w14:ligatures w14:val="none"/>
        </w:rPr>
        <w:t>Note.</w:t>
      </w:r>
      <w:r w:rsidRPr="00516860">
        <w:rPr>
          <w:rFonts w:ascii="Helvetica" w:eastAsia="Helvetica" w:hAnsi="Helvetica" w:cs="Times New Roman"/>
          <w:kern w:val="0"/>
          <w:sz w:val="20"/>
          <w:szCs w:val="20"/>
          <w:lang w:val="en-GB"/>
          <w14:ligatures w14:val="none"/>
        </w:rPr>
        <w:t xml:space="preserve"> NART</w:t>
      </w:r>
      <w:r>
        <w:rPr>
          <w:rFonts w:ascii="Helvetica" w:eastAsia="Helvetica" w:hAnsi="Helvetica" w:cs="Times New Roman"/>
          <w:kern w:val="0"/>
          <w:sz w:val="20"/>
          <w:szCs w:val="20"/>
          <w:lang w:val="en-GB"/>
          <w14:ligatures w14:val="none"/>
        </w:rPr>
        <w:t>-R</w:t>
      </w:r>
      <w:r w:rsidRPr="00516860">
        <w:rPr>
          <w:rFonts w:ascii="Helvetica" w:eastAsia="Helvetica" w:hAnsi="Helvetica" w:cs="Times New Roman"/>
          <w:kern w:val="0"/>
          <w:sz w:val="20"/>
          <w:szCs w:val="20"/>
          <w:lang w:val="en-GB"/>
          <w14:ligatures w14:val="none"/>
        </w:rPr>
        <w:t>: national adult reading test</w:t>
      </w:r>
      <w:r>
        <w:rPr>
          <w:rFonts w:ascii="Helvetica" w:eastAsia="Helvetica" w:hAnsi="Helvetica" w:cs="Times New Roman"/>
          <w:kern w:val="0"/>
          <w:sz w:val="20"/>
          <w:szCs w:val="20"/>
          <w:lang w:val="en-GB"/>
          <w14:ligatures w14:val="none"/>
        </w:rPr>
        <w:t xml:space="preserve"> - revised</w:t>
      </w:r>
      <w:r w:rsidRPr="00516860">
        <w:rPr>
          <w:rFonts w:ascii="Helvetica" w:eastAsia="Helvetica" w:hAnsi="Helvetica" w:cs="Times New Roman"/>
          <w:kern w:val="0"/>
          <w:sz w:val="20"/>
          <w:szCs w:val="20"/>
          <w:lang w:val="en-GB"/>
          <w14:ligatures w14:val="none"/>
        </w:rPr>
        <w:t xml:space="preserve">; </w:t>
      </w:r>
      <w:r w:rsidRPr="00516860">
        <w:rPr>
          <w:rFonts w:ascii="Helvetica" w:eastAsia="Times New Roman" w:hAnsi="Helvetica" w:cs="Times New Roman"/>
          <w:kern w:val="0"/>
          <w:sz w:val="20"/>
          <w:szCs w:val="20"/>
          <w:lang w:val="en-GB"/>
          <w14:ligatures w14:val="none"/>
        </w:rPr>
        <w:t>ACA: anterior cerebral artery, MCA: middle cerebral artery, PCA: posterior cerebral artery.</w:t>
      </w:r>
    </w:p>
    <w:p w14:paraId="78F7015A" w14:textId="77777777" w:rsidR="000D093F" w:rsidRPr="00516860" w:rsidRDefault="000D093F" w:rsidP="000D093F">
      <w:pPr>
        <w:rPr>
          <w:rFonts w:ascii="Helvetica" w:eastAsia="Times New Roman" w:hAnsi="Helvetica" w:cs="Times New Roman"/>
          <w:kern w:val="0"/>
          <w:sz w:val="20"/>
          <w:szCs w:val="20"/>
          <w:lang w:val="en-GB"/>
          <w14:ligatures w14:val="none"/>
        </w:rPr>
      </w:pPr>
    </w:p>
    <w:p w14:paraId="36FBDDA5" w14:textId="77777777" w:rsidR="000D093F" w:rsidRDefault="000D093F" w:rsidP="000D093F"/>
    <w:p w14:paraId="0BD644D5" w14:textId="6E63F810" w:rsidR="000D093F" w:rsidRDefault="000D093F">
      <w:r>
        <w:br w:type="page"/>
      </w:r>
    </w:p>
    <w:p w14:paraId="387C894A" w14:textId="0C735D7D" w:rsidR="000D093F" w:rsidRPr="000A0D7E" w:rsidRDefault="000D093F" w:rsidP="000D093F">
      <w:pPr>
        <w:rPr>
          <w:rFonts w:ascii="Helvetica" w:eastAsia="Times New Roman" w:hAnsi="Helvetica" w:cs="Times New Roman"/>
          <w:color w:val="1F4E79"/>
          <w:kern w:val="0"/>
          <w:lang w:val="en-GB"/>
          <w14:ligatures w14:val="none"/>
        </w:rPr>
      </w:pPr>
      <w:r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lastRenderedPageBreak/>
        <w:t>Supplementary T</w:t>
      </w:r>
      <w:r w:rsidRPr="00071488"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 xml:space="preserve">able </w:t>
      </w:r>
      <w:r>
        <w:rPr>
          <w:rFonts w:ascii="Helvetica" w:eastAsia="Times New Roman" w:hAnsi="Helvetica" w:cs="Times New Roman"/>
          <w:color w:val="2F5496"/>
          <w:kern w:val="0"/>
          <w:lang w:val="en-GB"/>
          <w14:ligatures w14:val="none"/>
        </w:rPr>
        <w:t>5.</w:t>
      </w:r>
      <w:r w:rsidRPr="000A0D7E">
        <w:rPr>
          <w:rFonts w:ascii="Helvetica" w:eastAsia="Times New Roman" w:hAnsi="Helvetica" w:cs="Times New Roman"/>
          <w:color w:val="1F4E79"/>
          <w:kern w:val="0"/>
          <w:lang w:val="en-GB"/>
          <w14:ligatures w14:val="none"/>
        </w:rPr>
        <w:t xml:space="preserve"> Odds of stable/worsening vs improved working memory </w:t>
      </w:r>
    </w:p>
    <w:tbl>
      <w:tblPr>
        <w:tblStyle w:val="TableGridLight1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6"/>
        <w:gridCol w:w="1858"/>
        <w:gridCol w:w="2409"/>
      </w:tblGrid>
      <w:tr w:rsidR="000D093F" w:rsidRPr="000A0D7E" w14:paraId="2B1BD2AB" w14:textId="77777777" w:rsidTr="00D3299B">
        <w:tc>
          <w:tcPr>
            <w:tcW w:w="65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ABBC8B" w14:textId="77777777" w:rsidR="000D093F" w:rsidRPr="000A0D7E" w:rsidRDefault="000D093F" w:rsidP="00D3299B">
            <w:pPr>
              <w:spacing w:before="120" w:line="360" w:lineRule="auto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6CE01D" w14:textId="77777777" w:rsidR="000D093F" w:rsidRPr="000A0D7E" w:rsidRDefault="000D093F" w:rsidP="00D3299B">
            <w:pPr>
              <w:spacing w:before="120" w:line="360" w:lineRule="auto"/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DE742F" w14:textId="77777777" w:rsidR="000D093F" w:rsidRPr="000A0D7E" w:rsidRDefault="000D093F" w:rsidP="00D3299B">
            <w:pPr>
              <w:spacing w:before="120" w:line="360" w:lineRule="auto"/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0D093F" w:rsidRPr="000A0D7E" w14:paraId="1B9DA105" w14:textId="77777777" w:rsidTr="00D3299B">
        <w:tc>
          <w:tcPr>
            <w:tcW w:w="6506" w:type="dxa"/>
            <w:tcBorders>
              <w:top w:val="single" w:sz="12" w:space="0" w:color="auto"/>
            </w:tcBorders>
            <w:noWrap/>
          </w:tcPr>
          <w:p w14:paraId="656DA850" w14:textId="77777777" w:rsidR="000D093F" w:rsidRPr="000A0D7E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A0D7E">
              <w:rPr>
                <w:rFonts w:ascii="Helvetica" w:eastAsia="Times New Roman" w:hAnsi="Helvetica" w:cs="Times New Roman"/>
                <w:sz w:val="20"/>
                <w:szCs w:val="20"/>
              </w:rPr>
              <w:t>Age</w:t>
            </w:r>
          </w:p>
        </w:tc>
        <w:tc>
          <w:tcPr>
            <w:tcW w:w="1858" w:type="dxa"/>
            <w:tcBorders>
              <w:top w:val="single" w:sz="12" w:space="0" w:color="auto"/>
            </w:tcBorders>
            <w:noWrap/>
          </w:tcPr>
          <w:p w14:paraId="3ADEECC4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</w:tcPr>
          <w:p w14:paraId="152DDDAB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5</w:t>
            </w:r>
          </w:p>
        </w:tc>
      </w:tr>
      <w:tr w:rsidR="000D093F" w:rsidRPr="000A0D7E" w14:paraId="54B45961" w14:textId="77777777" w:rsidTr="00D3299B">
        <w:tc>
          <w:tcPr>
            <w:tcW w:w="6506" w:type="dxa"/>
            <w:noWrap/>
          </w:tcPr>
          <w:p w14:paraId="093703A1" w14:textId="77777777" w:rsidR="000D093F" w:rsidRPr="000A0D7E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A0D7E">
              <w:rPr>
                <w:rFonts w:ascii="Helvetica" w:eastAsia="Times New Roman" w:hAnsi="Helvetica" w:cs="Times New Roman"/>
                <w:sz w:val="20"/>
                <w:szCs w:val="20"/>
              </w:rPr>
              <w:t>Sex (female vs male)</w:t>
            </w:r>
          </w:p>
        </w:tc>
        <w:tc>
          <w:tcPr>
            <w:tcW w:w="1858" w:type="dxa"/>
            <w:noWrap/>
          </w:tcPr>
          <w:p w14:paraId="1E92DD8E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2409" w:type="dxa"/>
            <w:noWrap/>
          </w:tcPr>
          <w:p w14:paraId="034A4E8E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55</w:t>
            </w:r>
          </w:p>
        </w:tc>
      </w:tr>
      <w:tr w:rsidR="000D093F" w:rsidRPr="000A0D7E" w14:paraId="1C564B28" w14:textId="77777777" w:rsidTr="00D3299B">
        <w:tc>
          <w:tcPr>
            <w:tcW w:w="6506" w:type="dxa"/>
            <w:noWrap/>
          </w:tcPr>
          <w:p w14:paraId="25D5B622" w14:textId="77777777" w:rsidR="000D093F" w:rsidRPr="000A0D7E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A0D7E">
              <w:rPr>
                <w:rFonts w:ascii="Helvetica" w:eastAsia="Times New Roman" w:hAnsi="Helvetica" w:cs="Times New Roman"/>
                <w:sz w:val="20"/>
                <w:szCs w:val="20"/>
              </w:rPr>
              <w:t>Handedness (right vs left)</w:t>
            </w:r>
          </w:p>
        </w:tc>
        <w:tc>
          <w:tcPr>
            <w:tcW w:w="1858" w:type="dxa"/>
            <w:noWrap/>
          </w:tcPr>
          <w:p w14:paraId="12B9034E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409" w:type="dxa"/>
            <w:noWrap/>
          </w:tcPr>
          <w:p w14:paraId="5EC08FB7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0D093F" w:rsidRPr="000A0D7E" w14:paraId="20915277" w14:textId="77777777" w:rsidTr="00D3299B">
        <w:tc>
          <w:tcPr>
            <w:tcW w:w="6506" w:type="dxa"/>
            <w:noWrap/>
          </w:tcPr>
          <w:p w14:paraId="358DF1AF" w14:textId="77777777" w:rsidR="000D093F" w:rsidRPr="000A0D7E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A0D7E">
              <w:rPr>
                <w:rFonts w:ascii="Helvetica" w:eastAsia="Times New Roman" w:hAnsi="Helvetica" w:cs="Times New Roman"/>
                <w:sz w:val="20"/>
                <w:szCs w:val="20"/>
              </w:rPr>
              <w:t>Years of education</w:t>
            </w:r>
          </w:p>
        </w:tc>
        <w:tc>
          <w:tcPr>
            <w:tcW w:w="1858" w:type="dxa"/>
            <w:noWrap/>
          </w:tcPr>
          <w:p w14:paraId="217D8A3D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2409" w:type="dxa"/>
            <w:noWrap/>
          </w:tcPr>
          <w:p w14:paraId="682CFA75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54</w:t>
            </w:r>
          </w:p>
        </w:tc>
      </w:tr>
      <w:tr w:rsidR="000D093F" w:rsidRPr="000A0D7E" w14:paraId="0281BBE0" w14:textId="77777777" w:rsidTr="00D3299B">
        <w:tc>
          <w:tcPr>
            <w:tcW w:w="6506" w:type="dxa"/>
            <w:noWrap/>
          </w:tcPr>
          <w:p w14:paraId="021571A8" w14:textId="77777777" w:rsidR="000D093F" w:rsidRPr="000A0D7E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A0D7E">
              <w:rPr>
                <w:rFonts w:ascii="Helvetica" w:eastAsia="Times New Roman" w:hAnsi="Helvetica" w:cs="Times New Roman"/>
                <w:sz w:val="20"/>
                <w:szCs w:val="20"/>
              </w:rPr>
              <w:t>NART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-R</w:t>
            </w:r>
            <w:r w:rsidRPr="000A0D7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verbal IQ)</w:t>
            </w:r>
          </w:p>
        </w:tc>
        <w:tc>
          <w:tcPr>
            <w:tcW w:w="1858" w:type="dxa"/>
            <w:noWrap/>
          </w:tcPr>
          <w:p w14:paraId="0BB5E605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2409" w:type="dxa"/>
            <w:noWrap/>
          </w:tcPr>
          <w:p w14:paraId="5C45F2D5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8</w:t>
            </w:r>
          </w:p>
        </w:tc>
      </w:tr>
      <w:tr w:rsidR="000D093F" w:rsidRPr="000A0D7E" w14:paraId="2E43D014" w14:textId="77777777" w:rsidTr="00D3299B">
        <w:tc>
          <w:tcPr>
            <w:tcW w:w="6506" w:type="dxa"/>
            <w:noWrap/>
          </w:tcPr>
          <w:p w14:paraId="46113726" w14:textId="77777777" w:rsidR="000D093F" w:rsidRPr="000A0D7E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A0D7E">
              <w:rPr>
                <w:rFonts w:ascii="Helvetica" w:eastAsia="Times New Roman" w:hAnsi="Helvetica" w:cs="Times New Roman"/>
                <w:sz w:val="20"/>
                <w:szCs w:val="20"/>
              </w:rPr>
              <w:t>Digit Span Backward baseline score</w:t>
            </w:r>
          </w:p>
        </w:tc>
        <w:tc>
          <w:tcPr>
            <w:tcW w:w="1858" w:type="dxa"/>
            <w:noWrap/>
          </w:tcPr>
          <w:p w14:paraId="1D7D7E2E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noWrap/>
          </w:tcPr>
          <w:p w14:paraId="725E7F3A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&lt; 0.001</w:t>
            </w:r>
          </w:p>
        </w:tc>
      </w:tr>
      <w:tr w:rsidR="000D093F" w:rsidRPr="000A0D7E" w14:paraId="7BF9F962" w14:textId="77777777" w:rsidTr="00D3299B">
        <w:tc>
          <w:tcPr>
            <w:tcW w:w="6506" w:type="dxa"/>
            <w:noWrap/>
          </w:tcPr>
          <w:p w14:paraId="7A925A6A" w14:textId="77777777" w:rsidR="000D093F" w:rsidRPr="000A0D7E" w:rsidRDefault="000D093F" w:rsidP="00D3299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0A0D7E">
              <w:rPr>
                <w:rFonts w:ascii="Helvetica" w:eastAsia="Times New Roman" w:hAnsi="Helvetica" w:cs="Times New Roman"/>
                <w:sz w:val="20"/>
                <w:szCs w:val="20"/>
              </w:rPr>
              <w:t>Lesion hemisphere (left vs right)</w:t>
            </w:r>
          </w:p>
        </w:tc>
        <w:tc>
          <w:tcPr>
            <w:tcW w:w="1858" w:type="dxa"/>
            <w:noWrap/>
          </w:tcPr>
          <w:p w14:paraId="5BA39BD4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409" w:type="dxa"/>
            <w:noWrap/>
          </w:tcPr>
          <w:p w14:paraId="2E9DEF81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68</w:t>
            </w:r>
          </w:p>
        </w:tc>
      </w:tr>
      <w:tr w:rsidR="000D093F" w:rsidRPr="000A0D7E" w14:paraId="74F2D4FB" w14:textId="77777777" w:rsidTr="00D3299B">
        <w:tc>
          <w:tcPr>
            <w:tcW w:w="6506" w:type="dxa"/>
            <w:noWrap/>
          </w:tcPr>
          <w:p w14:paraId="3FE1166B" w14:textId="77777777" w:rsidR="000D093F" w:rsidRPr="000A0D7E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Vascular territory (reference category thalamic)</w:t>
            </w:r>
          </w:p>
          <w:p w14:paraId="3925DD6A" w14:textId="77777777" w:rsidR="000D093F" w:rsidRPr="000A0D7E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ACA</w:t>
            </w:r>
          </w:p>
          <w:p w14:paraId="7CABFD7A" w14:textId="77777777" w:rsidR="000D093F" w:rsidRPr="000A0D7E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 xml:space="preserve">MCA </w:t>
            </w:r>
          </w:p>
          <w:p w14:paraId="6D282695" w14:textId="77777777" w:rsidR="000D093F" w:rsidRPr="000A0D7E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PCA</w:t>
            </w:r>
          </w:p>
          <w:p w14:paraId="385D064F" w14:textId="77777777" w:rsidR="000D093F" w:rsidRPr="000A0D7E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Non-thalamic lacunar</w:t>
            </w:r>
          </w:p>
        </w:tc>
        <w:tc>
          <w:tcPr>
            <w:tcW w:w="1858" w:type="dxa"/>
            <w:noWrap/>
          </w:tcPr>
          <w:p w14:paraId="63C7D8FE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04DC6F61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  <w:p w14:paraId="17A98D52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  <w:p w14:paraId="5E9F354A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  <w:p w14:paraId="1CCC420F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09" w:type="dxa"/>
            <w:noWrap/>
          </w:tcPr>
          <w:p w14:paraId="630EFBAF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50DA584B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9</w:t>
            </w:r>
          </w:p>
          <w:p w14:paraId="637A086A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019</w:t>
            </w:r>
          </w:p>
          <w:p w14:paraId="5BA1BC2C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1</w:t>
            </w:r>
          </w:p>
          <w:p w14:paraId="66BCD2E0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025</w:t>
            </w:r>
          </w:p>
        </w:tc>
      </w:tr>
      <w:tr w:rsidR="000D093F" w:rsidRPr="000A0D7E" w14:paraId="68BE0589" w14:textId="77777777" w:rsidTr="00D3299B">
        <w:tc>
          <w:tcPr>
            <w:tcW w:w="6506" w:type="dxa"/>
            <w:noWrap/>
          </w:tcPr>
          <w:p w14:paraId="22E199D2" w14:textId="77777777" w:rsidR="000D093F" w:rsidRPr="000A0D7E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Fazekas (reference category 0)</w:t>
            </w:r>
          </w:p>
          <w:p w14:paraId="43D6D1B3" w14:textId="77777777" w:rsidR="000D093F" w:rsidRPr="000A0D7E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</w:t>
            </w:r>
          </w:p>
          <w:p w14:paraId="233793A6" w14:textId="77777777" w:rsidR="000D093F" w:rsidRPr="000A0D7E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2</w:t>
            </w:r>
          </w:p>
          <w:p w14:paraId="2628160E" w14:textId="77777777" w:rsidR="000D093F" w:rsidRPr="000A0D7E" w:rsidRDefault="000D093F" w:rsidP="00D3299B">
            <w:pPr>
              <w:ind w:left="720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58" w:type="dxa"/>
            <w:noWrap/>
          </w:tcPr>
          <w:p w14:paraId="6AE2ED40" w14:textId="77777777" w:rsidR="000D093F" w:rsidRPr="000A0D7E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1EB4AC1C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7</w:t>
            </w:r>
          </w:p>
          <w:p w14:paraId="143B6B64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8</w:t>
            </w:r>
          </w:p>
          <w:p w14:paraId="46939E2A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2409" w:type="dxa"/>
            <w:noWrap/>
          </w:tcPr>
          <w:p w14:paraId="28278BFF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</w:p>
          <w:p w14:paraId="10328E35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74</w:t>
            </w:r>
          </w:p>
          <w:p w14:paraId="7E862F30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1</w:t>
            </w:r>
          </w:p>
          <w:p w14:paraId="7CCD3D85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1</w:t>
            </w:r>
          </w:p>
        </w:tc>
      </w:tr>
      <w:tr w:rsidR="000D093F" w:rsidRPr="000A0D7E" w14:paraId="169E6CED" w14:textId="77777777" w:rsidTr="00D3299B">
        <w:tc>
          <w:tcPr>
            <w:tcW w:w="6506" w:type="dxa"/>
            <w:noWrap/>
          </w:tcPr>
          <w:p w14:paraId="5CE73A1A" w14:textId="77777777" w:rsidR="000D093F" w:rsidRPr="000A0D7E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Atrial fibrillation (no vs yes)</w:t>
            </w:r>
          </w:p>
        </w:tc>
        <w:tc>
          <w:tcPr>
            <w:tcW w:w="1858" w:type="dxa"/>
            <w:noWrap/>
          </w:tcPr>
          <w:p w14:paraId="2DACCF6A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2409" w:type="dxa"/>
            <w:noWrap/>
          </w:tcPr>
          <w:p w14:paraId="599DD26C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2</w:t>
            </w:r>
          </w:p>
        </w:tc>
      </w:tr>
      <w:tr w:rsidR="000D093F" w:rsidRPr="000A0D7E" w14:paraId="6DA50496" w14:textId="77777777" w:rsidTr="00D3299B">
        <w:tc>
          <w:tcPr>
            <w:tcW w:w="6506" w:type="dxa"/>
            <w:noWrap/>
          </w:tcPr>
          <w:p w14:paraId="56C584F5" w14:textId="77777777" w:rsidR="000D093F" w:rsidRPr="000A0D7E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Smoking - current (no vs yes)</w:t>
            </w:r>
          </w:p>
        </w:tc>
        <w:tc>
          <w:tcPr>
            <w:tcW w:w="1858" w:type="dxa"/>
            <w:noWrap/>
          </w:tcPr>
          <w:p w14:paraId="728A8211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2409" w:type="dxa"/>
            <w:noWrap/>
          </w:tcPr>
          <w:p w14:paraId="46ACC8ED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98</w:t>
            </w:r>
          </w:p>
        </w:tc>
      </w:tr>
      <w:tr w:rsidR="000D093F" w:rsidRPr="000A0D7E" w14:paraId="482572DD" w14:textId="77777777" w:rsidTr="00D3299B">
        <w:tc>
          <w:tcPr>
            <w:tcW w:w="6506" w:type="dxa"/>
            <w:noWrap/>
          </w:tcPr>
          <w:p w14:paraId="6EADDC2F" w14:textId="77777777" w:rsidR="000D093F" w:rsidRPr="000A0D7E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Family history (no vs yes)</w:t>
            </w:r>
          </w:p>
        </w:tc>
        <w:tc>
          <w:tcPr>
            <w:tcW w:w="1858" w:type="dxa"/>
            <w:noWrap/>
          </w:tcPr>
          <w:p w14:paraId="1EE4F448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2409" w:type="dxa"/>
            <w:noWrap/>
          </w:tcPr>
          <w:p w14:paraId="507C35B6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83</w:t>
            </w:r>
          </w:p>
        </w:tc>
      </w:tr>
      <w:tr w:rsidR="000D093F" w:rsidRPr="000A0D7E" w14:paraId="52241AE8" w14:textId="77777777" w:rsidTr="00D3299B">
        <w:tc>
          <w:tcPr>
            <w:tcW w:w="6506" w:type="dxa"/>
            <w:noWrap/>
          </w:tcPr>
          <w:p w14:paraId="5FB469C4" w14:textId="77777777" w:rsidR="000D093F" w:rsidRPr="000A0D7E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IHD (no vs yes)</w:t>
            </w:r>
          </w:p>
        </w:tc>
        <w:tc>
          <w:tcPr>
            <w:tcW w:w="1858" w:type="dxa"/>
            <w:noWrap/>
          </w:tcPr>
          <w:p w14:paraId="274A6A1C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2409" w:type="dxa"/>
            <w:noWrap/>
          </w:tcPr>
          <w:p w14:paraId="6CD568D8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271</w:t>
            </w:r>
          </w:p>
        </w:tc>
      </w:tr>
      <w:tr w:rsidR="000D093F" w:rsidRPr="000A0D7E" w14:paraId="7643002F" w14:textId="77777777" w:rsidTr="00D3299B">
        <w:tc>
          <w:tcPr>
            <w:tcW w:w="6506" w:type="dxa"/>
            <w:noWrap/>
          </w:tcPr>
          <w:p w14:paraId="4E291A76" w14:textId="77777777" w:rsidR="000D093F" w:rsidRPr="000A0D7E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Diabetes mellitus (no vs yes)</w:t>
            </w:r>
          </w:p>
        </w:tc>
        <w:tc>
          <w:tcPr>
            <w:tcW w:w="1858" w:type="dxa"/>
            <w:noWrap/>
          </w:tcPr>
          <w:p w14:paraId="19E8F517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2409" w:type="dxa"/>
            <w:noWrap/>
          </w:tcPr>
          <w:p w14:paraId="190F2D21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73</w:t>
            </w:r>
          </w:p>
        </w:tc>
      </w:tr>
      <w:tr w:rsidR="000D093F" w:rsidRPr="000A0D7E" w14:paraId="5A81B23A" w14:textId="77777777" w:rsidTr="00D3299B">
        <w:tc>
          <w:tcPr>
            <w:tcW w:w="6506" w:type="dxa"/>
            <w:noWrap/>
          </w:tcPr>
          <w:p w14:paraId="036B09EF" w14:textId="77777777" w:rsidR="000D093F" w:rsidRPr="000A0D7E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Carotid stenosis (no vs yes)</w:t>
            </w:r>
          </w:p>
        </w:tc>
        <w:tc>
          <w:tcPr>
            <w:tcW w:w="1858" w:type="dxa"/>
            <w:noWrap/>
          </w:tcPr>
          <w:p w14:paraId="3C68B6DE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9.39</w:t>
            </w:r>
          </w:p>
        </w:tc>
        <w:tc>
          <w:tcPr>
            <w:tcW w:w="2409" w:type="dxa"/>
            <w:noWrap/>
          </w:tcPr>
          <w:p w14:paraId="183C4076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b/>
                <w:bCs/>
                <w:sz w:val="20"/>
                <w:szCs w:val="20"/>
                <w:lang w:eastAsia="en-GB"/>
              </w:rPr>
              <w:t>0.013</w:t>
            </w:r>
          </w:p>
        </w:tc>
      </w:tr>
      <w:tr w:rsidR="000D093F" w:rsidRPr="000A0D7E" w14:paraId="60AD9AC4" w14:textId="77777777" w:rsidTr="00D3299B">
        <w:tc>
          <w:tcPr>
            <w:tcW w:w="6506" w:type="dxa"/>
            <w:noWrap/>
          </w:tcPr>
          <w:p w14:paraId="3C9F4039" w14:textId="77777777" w:rsidR="000D093F" w:rsidRPr="000A0D7E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Hypertension (no vs yes)</w:t>
            </w:r>
          </w:p>
        </w:tc>
        <w:tc>
          <w:tcPr>
            <w:tcW w:w="1858" w:type="dxa"/>
            <w:noWrap/>
          </w:tcPr>
          <w:p w14:paraId="446FACCA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2409" w:type="dxa"/>
            <w:noWrap/>
          </w:tcPr>
          <w:p w14:paraId="0B44924F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38</w:t>
            </w:r>
          </w:p>
        </w:tc>
      </w:tr>
      <w:tr w:rsidR="000D093F" w:rsidRPr="000A0D7E" w14:paraId="00154AC8" w14:textId="77777777" w:rsidTr="00D3299B">
        <w:tc>
          <w:tcPr>
            <w:tcW w:w="6506" w:type="dxa"/>
            <w:tcBorders>
              <w:bottom w:val="single" w:sz="12" w:space="0" w:color="auto"/>
            </w:tcBorders>
            <w:noWrap/>
          </w:tcPr>
          <w:p w14:paraId="7F1748A3" w14:textId="77777777" w:rsidR="000D093F" w:rsidRPr="000A0D7E" w:rsidRDefault="000D093F" w:rsidP="00D3299B">
            <w:pPr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Statins (no vs yes)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noWrap/>
          </w:tcPr>
          <w:p w14:paraId="3B4A8396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noWrap/>
          </w:tcPr>
          <w:p w14:paraId="34A6DA66" w14:textId="77777777" w:rsidR="000D093F" w:rsidRPr="000A0D7E" w:rsidRDefault="000D093F" w:rsidP="00D3299B">
            <w:pPr>
              <w:jc w:val="center"/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</w:pPr>
            <w:r w:rsidRPr="000A0D7E">
              <w:rPr>
                <w:rFonts w:ascii="Helvetica" w:eastAsia="Helvetica" w:hAnsi="Helvetica" w:cs="Times New Roman"/>
                <w:sz w:val="20"/>
                <w:szCs w:val="20"/>
                <w:lang w:eastAsia="en-GB"/>
              </w:rPr>
              <w:t>0.45</w:t>
            </w:r>
          </w:p>
        </w:tc>
      </w:tr>
    </w:tbl>
    <w:p w14:paraId="4BE29852" w14:textId="77777777" w:rsidR="000D093F" w:rsidRPr="000A0D7E" w:rsidRDefault="000D093F" w:rsidP="000D093F">
      <w:pPr>
        <w:rPr>
          <w:rFonts w:ascii="Helvetica" w:eastAsia="Helvetica" w:hAnsi="Helvetica" w:cs="Times New Roman"/>
          <w:kern w:val="0"/>
          <w:sz w:val="20"/>
          <w:szCs w:val="20"/>
          <w:lang w:val="en-GB"/>
          <w14:ligatures w14:val="none"/>
        </w:rPr>
      </w:pPr>
      <w:r w:rsidRPr="000A0D7E">
        <w:rPr>
          <w:rFonts w:ascii="Helvetica" w:eastAsia="Helvetica" w:hAnsi="Helvetica" w:cs="Times New Roman"/>
          <w:i/>
          <w:iCs/>
          <w:kern w:val="0"/>
          <w:sz w:val="20"/>
          <w:szCs w:val="20"/>
          <w:lang w:val="en-GB"/>
          <w14:ligatures w14:val="none"/>
        </w:rPr>
        <w:t>Note.</w:t>
      </w:r>
      <w:r w:rsidRPr="000A0D7E">
        <w:rPr>
          <w:rFonts w:ascii="Helvetica" w:eastAsia="Helvetica" w:hAnsi="Helvetica" w:cs="Times New Roman"/>
          <w:kern w:val="0"/>
          <w:sz w:val="20"/>
          <w:szCs w:val="20"/>
          <w:lang w:val="en-GB"/>
          <w14:ligatures w14:val="none"/>
        </w:rPr>
        <w:t xml:space="preserve"> NART</w:t>
      </w:r>
      <w:r>
        <w:rPr>
          <w:rFonts w:ascii="Helvetica" w:eastAsia="Helvetica" w:hAnsi="Helvetica" w:cs="Times New Roman"/>
          <w:kern w:val="0"/>
          <w:sz w:val="20"/>
          <w:szCs w:val="20"/>
          <w:lang w:val="en-GB"/>
          <w14:ligatures w14:val="none"/>
        </w:rPr>
        <w:t>-R</w:t>
      </w:r>
      <w:r w:rsidRPr="000A0D7E">
        <w:rPr>
          <w:rFonts w:ascii="Helvetica" w:eastAsia="Helvetica" w:hAnsi="Helvetica" w:cs="Times New Roman"/>
          <w:kern w:val="0"/>
          <w:sz w:val="20"/>
          <w:szCs w:val="20"/>
          <w:lang w:val="en-GB"/>
          <w14:ligatures w14:val="none"/>
        </w:rPr>
        <w:t>: national adult reading test</w:t>
      </w:r>
      <w:r>
        <w:rPr>
          <w:rFonts w:ascii="Helvetica" w:eastAsia="Helvetica" w:hAnsi="Helvetica" w:cs="Times New Roman"/>
          <w:kern w:val="0"/>
          <w:sz w:val="20"/>
          <w:szCs w:val="20"/>
          <w:lang w:val="en-GB"/>
          <w14:ligatures w14:val="none"/>
        </w:rPr>
        <w:t xml:space="preserve"> - revised</w:t>
      </w:r>
      <w:r w:rsidRPr="000A0D7E">
        <w:rPr>
          <w:rFonts w:ascii="Helvetica" w:eastAsia="Helvetica" w:hAnsi="Helvetica" w:cs="Times New Roman"/>
          <w:kern w:val="0"/>
          <w:sz w:val="20"/>
          <w:szCs w:val="20"/>
          <w:lang w:val="en-GB"/>
          <w14:ligatures w14:val="none"/>
        </w:rPr>
        <w:t xml:space="preserve">; </w:t>
      </w:r>
      <w:r w:rsidRPr="000A0D7E">
        <w:rPr>
          <w:rFonts w:ascii="Helvetica" w:eastAsia="Times New Roman" w:hAnsi="Helvetica" w:cs="Times New Roman"/>
          <w:kern w:val="0"/>
          <w:sz w:val="20"/>
          <w:szCs w:val="20"/>
          <w:lang w:val="en-GB"/>
          <w14:ligatures w14:val="none"/>
        </w:rPr>
        <w:t>ACA: anterior cerebral artery, MCA: middle cerebral artery, PCA: posterior cerebral artery.</w:t>
      </w:r>
    </w:p>
    <w:p w14:paraId="0C306AC4" w14:textId="75B1EB0E" w:rsidR="00D70354" w:rsidRDefault="00D70354"/>
    <w:sectPr w:rsidR="00D70354" w:rsidSect="000714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93F"/>
    <w:rsid w:val="000035EA"/>
    <w:rsid w:val="000348A4"/>
    <w:rsid w:val="0006194E"/>
    <w:rsid w:val="000C6D79"/>
    <w:rsid w:val="000D093F"/>
    <w:rsid w:val="000F213B"/>
    <w:rsid w:val="000F6079"/>
    <w:rsid w:val="00113A44"/>
    <w:rsid w:val="001637A5"/>
    <w:rsid w:val="00177098"/>
    <w:rsid w:val="00214E2C"/>
    <w:rsid w:val="00224E80"/>
    <w:rsid w:val="00371564"/>
    <w:rsid w:val="003C7F83"/>
    <w:rsid w:val="00477400"/>
    <w:rsid w:val="004A13C0"/>
    <w:rsid w:val="005122C9"/>
    <w:rsid w:val="006034AA"/>
    <w:rsid w:val="00802BF0"/>
    <w:rsid w:val="00814ABB"/>
    <w:rsid w:val="008527CA"/>
    <w:rsid w:val="008A36B7"/>
    <w:rsid w:val="00B342F8"/>
    <w:rsid w:val="00B867C1"/>
    <w:rsid w:val="00B95F01"/>
    <w:rsid w:val="00C20575"/>
    <w:rsid w:val="00CF759C"/>
    <w:rsid w:val="00D5459D"/>
    <w:rsid w:val="00D70354"/>
    <w:rsid w:val="00E0661E"/>
    <w:rsid w:val="00F21FF1"/>
    <w:rsid w:val="00F4793D"/>
    <w:rsid w:val="00F71B0C"/>
    <w:rsid w:val="00FA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71A0C"/>
  <w15:chartTrackingRefBased/>
  <w15:docId w15:val="{A535FE75-FAFF-3948-B611-C4482189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0D093F"/>
    <w:rPr>
      <w:kern w:val="0"/>
      <w:sz w:val="22"/>
      <w:szCs w:val="22"/>
      <w:lang w:val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0D09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31</Words>
  <Characters>4168</Characters>
  <Application>Microsoft Office Word</Application>
  <DocSecurity>0</DocSecurity>
  <Lines>34</Lines>
  <Paragraphs>9</Paragraphs>
  <ScaleCrop>false</ScaleCrop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Oestreich</dc:creator>
  <cp:keywords/>
  <dc:description/>
  <cp:lastModifiedBy>Lena Oestreich</cp:lastModifiedBy>
  <cp:revision>1</cp:revision>
  <dcterms:created xsi:type="dcterms:W3CDTF">2023-10-05T23:11:00Z</dcterms:created>
  <dcterms:modified xsi:type="dcterms:W3CDTF">2023-10-05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0-05T23:14:0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a5cb653-8177-472b-83d2-545250b83b87</vt:lpwstr>
  </property>
  <property fmtid="{D5CDD505-2E9C-101B-9397-08002B2CF9AE}" pid="8" name="MSIP_Label_0f488380-630a-4f55-a077-a19445e3f360_ContentBits">
    <vt:lpwstr>0</vt:lpwstr>
  </property>
</Properties>
</file>